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9.jpeg" ContentType="image/jpe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24"/>
          <w:szCs w:val="24"/>
          <w:del w:id="1" w:author="Tamir_WIS" w:date="2012-10-11T10:25:00Z"/>
        </w:rPr>
      </w:pPr>
      <w:del w:id="0" w:author="Tamir_WIS" w:date="2012-10-11T10:25:00Z">
        <w:r>
          <w:rPr>
            <w:b/>
            <w:bCs/>
            <w:sz w:val="24"/>
            <w:szCs w:val="24"/>
          </w:rPr>
          <w:delText>Supplementary Material</w:delText>
        </w:r>
      </w:del>
    </w:p>
    <w:p>
      <w:pPr>
        <w:pStyle w:val="Normal"/>
        <w:spacing w:lineRule="auto" w:line="360"/>
        <w:rPr>
          <w:b/>
          <w:b/>
          <w:bCs/>
          <w:sz w:val="24"/>
          <w:szCs w:val="24"/>
          <w:u w:val="none"/>
          <w:del w:id="3" w:author="Tamir_WIS" w:date="2012-10-11T10:25:00Z"/>
        </w:rPr>
      </w:pPr>
      <w:del w:id="2" w:author="Tamir_WIS" w:date="2012-10-11T10:25:00Z">
        <w:r>
          <w:rPr>
            <w:b/>
            <w:bCs/>
            <w:sz w:val="24"/>
            <w:szCs w:val="24"/>
            <w:u w:val="none"/>
          </w:rPr>
        </w:r>
      </w:del>
    </w:p>
    <w:p>
      <w:pPr>
        <w:pStyle w:val="Normal"/>
        <w:spacing w:lineRule="auto" w:line="360"/>
        <w:rPr>
          <w:b/>
          <w:b/>
          <w:bCs/>
          <w:sz w:val="24"/>
          <w:szCs w:val="24"/>
          <w:u w:val="none"/>
          <w:del w:id="6" w:author="Tamir_WIS" w:date="2012-10-11T10:28:00Z"/>
        </w:rPr>
      </w:pPr>
      <w:r>
        <w:rPr>
          <w:b/>
          <w:bCs/>
          <w:sz w:val="24"/>
          <w:szCs w:val="24"/>
          <w:u w:val="none"/>
        </w:rPr>
        <w:t>Methylation evaluation</w:t>
      </w:r>
      <w:ins w:id="4" w:author="Tamir_WIS" w:date="2012-10-10T16:53:00Z">
        <w:r>
          <w:rPr>
            <w:b/>
            <w:bCs/>
            <w:sz w:val="24"/>
            <w:szCs w:val="24"/>
            <w:u w:val="none"/>
          </w:rPr>
          <w:t xml:space="preserve"> experiment</w:t>
        </w:r>
      </w:ins>
      <w:ins w:id="5" w:author="Tamir_WIS" w:date="2012-10-11T10:28:00Z">
        <w:r>
          <w:rPr>
            <w:b/>
            <w:bCs/>
            <w:sz w:val="24"/>
            <w:szCs w:val="24"/>
          </w:rPr>
          <w:t xml:space="preserve"> - </w:t>
        </w:r>
      </w:ins>
    </w:p>
    <w:p>
      <w:pPr>
        <w:pStyle w:val="Normal"/>
        <w:spacing w:lineRule="auto" w:line="360"/>
        <w:rPr>
          <w:b/>
          <w:b/>
          <w:bCs/>
          <w:sz w:val="24"/>
          <w:szCs w:val="24"/>
        </w:rPr>
      </w:pPr>
      <w:r>
        <w:rPr>
          <w:b/>
          <w:bCs/>
          <w:sz w:val="24"/>
          <w:szCs w:val="24"/>
        </w:rPr>
        <w:t xml:space="preserve">Selection module hemi-methylation is highly efficient </w:t>
      </w:r>
    </w:p>
    <w:p>
      <w:pPr>
        <w:pStyle w:val="Normal"/>
        <w:spacing w:lineRule="auto" w:line="360"/>
        <w:rPr/>
      </w:pPr>
      <w:r>
        <w:rPr/>
        <w:t>The strand selection activity of the Selection module depends on its GATC sites being efficiently hemi-methylated, since the bacterial MMR system relies on hemi-methylated GATC sites for strand selection. Therefore, we assayed the extent of the devices hemi-methylation at the Dam sites following chemical and enzymatic methylation with an enzymatic assay, which showed that methylation of the Dam sites is more efficient using chemical</w:t>
      </w:r>
      <w:del w:id="7" w:author="Tamir_WIS" w:date="2012-10-11T17:32:00Z">
        <w:r>
          <w:rPr/>
          <w:delText>ly</w:delText>
        </w:r>
      </w:del>
      <w:r>
        <w:rPr/>
        <w:t xml:space="preserve"> methylation (</w:t>
      </w:r>
      <w:del w:id="8" w:author="Tamir_WIS" w:date="2012-10-11T10:27:00Z">
        <w:r>
          <w:rPr/>
          <w:delText xml:space="preserve">See sup </w:delText>
        </w:r>
      </w:del>
      <w:ins w:id="9" w:author="Tamir_WIS" w:date="2012-10-11T10:27:00Z">
        <w:r>
          <w:rPr/>
          <w:t>Figure S</w:t>
        </w:r>
      </w:ins>
      <w:ins w:id="10" w:author="Tamir_WIS" w:date="2012-10-11T17:32:00Z">
        <w:r>
          <w:rPr/>
          <w:t>3</w:t>
        </w:r>
      </w:ins>
      <w:del w:id="11" w:author="Tamir_WIS" w:date="2012-10-11T10:27:00Z">
        <w:r>
          <w:rPr/>
          <w:delText>Fig1</w:delText>
        </w:r>
      </w:del>
      <w:r>
        <w:rPr/>
        <w:t xml:space="preserve">).  </w:t>
      </w:r>
    </w:p>
    <w:p>
      <w:pPr>
        <w:pStyle w:val="Normal"/>
        <w:spacing w:lineRule="auto" w:line="360"/>
        <w:rPr/>
      </w:pPr>
      <w:r>
        <w:rPr/>
        <w:t>The two hemi-</w:t>
      </w:r>
      <w:del w:id="12" w:author="Tamir_WIS" w:date="2012-10-11T17:34:00Z">
        <w:r>
          <w:rPr/>
          <w:delText xml:space="preserve">methylayed </w:delText>
        </w:r>
      </w:del>
      <w:ins w:id="13" w:author="Tamir_WIS" w:date="2012-10-11T17:34:00Z">
        <w:r>
          <w:rPr/>
          <w:t xml:space="preserve">methylated </w:t>
        </w:r>
      </w:ins>
      <w:r>
        <w:rPr/>
        <w:t xml:space="preserve">GATC sites of the Selection module were generated by chemically methylating oligos at the appropriate adenosine residues (the two Dam sites) and annealing them to their complementary un-methylated strand to form a hemimethylated Selection site. Chemical methylation was evaluated using an enzymatic assay. </w:t>
      </w:r>
    </w:p>
    <w:p>
      <w:pPr>
        <w:pStyle w:val="Normal"/>
        <w:spacing w:lineRule="auto" w:line="360"/>
        <w:rPr/>
      </w:pPr>
      <w:r>
        <w:rPr/>
        <w:t>We have designed an assay to test the methylation efficiency of in the Selection site. This assay uses MboI is a restriction enzyme which digests dam sites (GATC) but is blocked by methylated and hemimethylated dam sites</w:t>
      </w:r>
      <w:r>
        <w:rPr>
          <w:rFonts w:cs="Times New Roman"/>
        </w:rPr>
        <w:t xml:space="preserve">. </w:t>
      </w:r>
    </w:p>
    <w:p>
      <w:pPr>
        <w:pStyle w:val="Normal"/>
        <w:spacing w:lineRule="auto" w:line="360"/>
        <w:rPr>
          <w:del w:id="14" w:author="Tamir_WIS" w:date="2012-10-11T10:29:00Z"/>
        </w:rPr>
      </w:pPr>
      <w:r>
        <w:rPr/>
        <w:t>We showed that the efficiency of the methylation in the modified oligonucleotide is almost 100%. We also checked the creation of methylation by in vitro methylation by dam Methyltransferase (NEB) but the results of the digestion showed that the efficiency of the in vitro methylation is not as good as the chemical methylation.</w:t>
      </w:r>
    </w:p>
    <w:p>
      <w:pPr>
        <w:pStyle w:val="Normal"/>
        <w:spacing w:lineRule="auto" w:line="360"/>
        <w:rPr>
          <w:del w:id="17" w:author="Tamir_WIS" w:date="2012-10-11T10:29:00Z"/>
        </w:rPr>
      </w:pPr>
      <w:del w:id="15" w:author="Tamir_WIS" w:date="2012-10-11T10:29:00Z">
        <w:r>
          <w:rPr>
            <w:rFonts w:cs="Calibri"/>
          </w:rPr>
          <w:delText xml:space="preserve"> </w:delText>
        </w:r>
      </w:del>
      <w:del w:id="16" w:author="Tamir_WIS" w:date="2012-10-11T10:29:00Z">
        <w:r>
          <w:rPr>
            <w:b/>
            <w:bCs/>
            <w:lang w:val="en-US" w:eastAsia="en-US"/>
          </w:rPr>
          <w:drawing>
            <wp:inline distT="0" distB="0" distL="0" distR="0">
              <wp:extent cx="5341620" cy="374459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tretch>
                        <a:fillRect/>
                      </a:stretch>
                    </pic:blipFill>
                    <pic:spPr bwMode="auto">
                      <a:xfrm>
                        <a:off x="0" y="0"/>
                        <a:ext cx="5341620" cy="3744595"/>
                      </a:xfrm>
                      <a:prstGeom prst="rect">
                        <a:avLst/>
                      </a:prstGeom>
                    </pic:spPr>
                  </pic:pic>
                </a:graphicData>
              </a:graphic>
            </wp:inline>
          </w:drawing>
        </w:r>
      </w:del>
    </w:p>
    <w:p>
      <w:pPr>
        <w:pStyle w:val="Normal"/>
        <w:spacing w:lineRule="auto" w:line="360"/>
        <w:rPr>
          <w:rFonts w:cs="Times New Roman"/>
          <w:sz w:val="20"/>
          <w:szCs w:val="20"/>
        </w:rPr>
      </w:pPr>
      <w:del w:id="18" w:author="Tamir_WIS" w:date="2012-10-10T18:12:00Z">
        <w:r>
          <w:rPr>
            <w:sz w:val="20"/>
            <w:szCs w:val="20"/>
          </w:rPr>
          <w:delText xml:space="preserve">Sup Figure 1 </w:delText>
        </w:r>
      </w:del>
      <w:del w:id="19" w:author="Tamir_WIS" w:date="2012-10-11T10:29:00Z">
        <w:r>
          <w:rPr>
            <w:sz w:val="20"/>
            <w:szCs w:val="20"/>
          </w:rPr>
          <w:delText>- Capillary electrophoresis analysis of digestion with MboI. MboI is a restriction enzyme which digests dam sites (GATC) but is blocked by methylated and hemimethylated dam sites. We used MboI assay to test the methylation efficiency of in the Selection site (A) Digestion of dsDNA constructed of (1) the specially modified methylated strand, and (2) a complementary unmethylated oligonucleotide, labeled by HEX fluorophore. Results show that almost 100% of DNA molecules were not digested, implying that the methylated oligonucleotide is efficiently methylated; (B) Negative control - Digestion dsDNA constructed of (1) a standard unmethylated oligonucleotide, containing the same sequence as A1, and (2) the same labeled oligonucleotide as A2. Results show almost 100% digestions; (C) Digestion of a dsDNA containing sequences similar to A &amp; B (2 dam sites), which was treated in vitro prior to the digestion by dam Methyltransferase (NEB) to create a fully methylated dsDNA. Results show poor protection by the methyl which was added during enzymatic reaction, indicating that</w:delText>
        </w:r>
      </w:del>
      <w:del w:id="20" w:author="Tamir_WIS" w:date="2012-10-11T10:29:00Z">
        <w:r>
          <w:rPr>
            <w:rFonts w:cs="Times New Roman"/>
            <w:sz w:val="20"/>
            <w:szCs w:val="20"/>
          </w:rPr>
          <w:delText xml:space="preserve"> chemical methylation is more efficient than enzymatic methylation.</w:delText>
        </w:r>
      </w:del>
    </w:p>
    <w:p>
      <w:pPr>
        <w:pStyle w:val="Normal"/>
        <w:rPr>
          <w:rFonts w:cs="Times New Roman"/>
          <w:sz w:val="20"/>
          <w:szCs w:val="20"/>
          <w:del w:id="22" w:author="Tamir_WIS" w:date="2012-10-11T10:27:00Z"/>
        </w:rPr>
      </w:pPr>
      <w:del w:id="21" w:author="Tamir_WIS" w:date="2012-10-11T10:27:00Z">
        <w:r>
          <w:rPr>
            <w:rFonts w:cs="Times New Roman"/>
            <w:sz w:val="20"/>
            <w:szCs w:val="20"/>
          </w:rPr>
        </w:r>
      </w:del>
    </w:p>
    <w:p>
      <w:pPr>
        <w:pStyle w:val="Normal"/>
        <w:spacing w:lineRule="auto" w:line="360"/>
        <w:rPr>
          <w:b/>
          <w:b/>
          <w:bCs/>
          <w:u w:val="single"/>
          <w:del w:id="24" w:author="Tamir_WIS" w:date="2012-10-11T10:27:00Z"/>
        </w:rPr>
      </w:pPr>
      <w:del w:id="23" w:author="Tamir_WIS" w:date="2012-10-11T10:27:00Z">
        <w:r>
          <w:rPr>
            <w:b/>
            <w:bCs/>
            <w:u w:val="single"/>
          </w:rPr>
          <w:delText xml:space="preserve">Invisibility of the selection module Loop to the MMR system </w:delText>
        </w:r>
      </w:del>
    </w:p>
    <w:p>
      <w:pPr>
        <w:pStyle w:val="Normal"/>
        <w:spacing w:lineRule="auto" w:line="360"/>
        <w:rPr>
          <w:b/>
          <w:b/>
          <w:bCs/>
          <w:del w:id="26" w:author="Tamir_WIS" w:date="2012-10-11T10:27:00Z"/>
        </w:rPr>
      </w:pPr>
      <w:del w:id="25" w:author="Tamir_WIS" w:date="2012-10-11T10:27:00Z">
        <w:r>
          <w:rPr>
            <w:b/>
            <w:bCs/>
          </w:rPr>
          <w:delText xml:space="preserve">The selection module Loop is partially invisible to the MMR system </w:delText>
        </w:r>
      </w:del>
    </w:p>
    <w:p>
      <w:pPr>
        <w:pStyle w:val="Normal"/>
        <w:spacing w:lineRule="auto" w:line="360"/>
        <w:rPr>
          <w:del w:id="28" w:author="Tamir_WIS" w:date="2012-10-11T10:27:00Z"/>
        </w:rPr>
      </w:pPr>
      <w:del w:id="27" w:author="Tamir_WIS" w:date="2012-10-11T10:27:00Z">
        <w:r>
          <w:rPr/>
          <w:delText>For our synthetic device to function properly its heterozygous Selection module had to be invisible to the MMR system in the sense that its loop structure must not be detected as a mutation and repaired. Therefore, we designed the Selection module to have a 5bp loop structure which generally goes undetected by the MMR system [17]. Additionally, we performed verification and optimization experiments in order to verify that the loop we designed onto the Selection module is indeed largely invisible to the bacterial MMR system.</w:delText>
        </w:r>
      </w:del>
    </w:p>
    <w:p>
      <w:pPr>
        <w:pStyle w:val="Normal"/>
        <w:spacing w:lineRule="auto" w:line="360"/>
        <w:rPr>
          <w:del w:id="31" w:author="Tamir_WIS" w:date="2012-10-11T10:27:00Z"/>
        </w:rPr>
      </w:pPr>
      <w:del w:id="29" w:author="Tamir_WIS" w:date="2012-10-11T10:27:00Z">
        <w:r>
          <w:rPr/>
          <w:delText>In order to verify if this assumption works, we have designed and cloned a library of 9 different random sequences of 8-mer loop structures in which both strands have no function and confer no selective advantage upon transformation. All loops are flanked by the same sequence similar to the 5-mer loop structure region in the final design of our project. The idea behind the library test is to see whether bacteria cloned with looped structure similar to ours retain and propagate both types of DNA molecules. This would indicate that these structures are at least partially invisible to the MMR system. We cloned these structures by a standard T/A cloning procedure the cloning site of pGEM vector. In that region, both strands do not affect or confer any resistance if replicated. A preferred outcome will lead to colonies which confer two kinds of populations which imply that there is no strand selection or detection by MMR. We picked the best heteroduplex candidate which had 58% (28 of 48 colonies) success in forming colonies which possess two populations. Unfortunately, this heteroduplex showed no improvement in colony formation under ampicillin selection compared to the original 5nt heteroduplex</w:delText>
        </w:r>
      </w:del>
      <w:del w:id="30" w:author="Tamir_WIS" w:date="2012-10-11T10:27:00Z">
        <w:r>
          <w:rPr>
            <w:rFonts w:cs="Times New Roman"/>
          </w:rPr>
          <w:delText xml:space="preserve">. </w:delText>
        </w:r>
      </w:del>
    </w:p>
    <w:p>
      <w:pPr>
        <w:pStyle w:val="Normal"/>
        <w:spacing w:lineRule="auto" w:line="360"/>
        <w:rPr>
          <w:del w:id="33" w:author="Tamir_WIS" w:date="2012-10-11T10:27:00Z"/>
        </w:rPr>
      </w:pPr>
      <w:del w:id="32" w:author="Tamir_WIS" w:date="2012-10-11T10:27:00Z">
        <w:r>
          <w:rPr/>
        </w:r>
      </w:del>
    </w:p>
    <w:p>
      <w:pPr>
        <w:pStyle w:val="Normal"/>
        <w:spacing w:lineRule="auto" w:line="360"/>
        <w:rPr>
          <w:b/>
          <w:b/>
          <w:bCs/>
          <w:lang w:val="en-US" w:eastAsia="en-US"/>
          <w:del w:id="35" w:author="Tamir_WIS" w:date="2012-10-11T10:27:00Z"/>
        </w:rPr>
      </w:pPr>
      <w:del w:id="34" w:author="Tamir_WIS" w:date="2012-10-11T10:27:00Z">
        <w:r>
          <w:rPr>
            <w:b/>
            <w:bCs/>
            <w:lang w:val="en-US" w:eastAsia="en-US"/>
          </w:rPr>
          <w:drawing>
            <wp:inline distT="0" distB="0" distL="0" distR="0">
              <wp:extent cx="4301490" cy="1645920"/>
              <wp:effectExtent l="0" t="0" r="0" b="0"/>
              <wp:docPr id="2" name="תמונה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10" descr=""/>
                      <pic:cNvPicPr>
                        <a:picLocks noChangeAspect="1" noChangeArrowheads="1"/>
                      </pic:cNvPicPr>
                    </pic:nvPicPr>
                    <pic:blipFill>
                      <a:blip r:embed="rId3"/>
                      <a:stretch>
                        <a:fillRect/>
                      </a:stretch>
                    </pic:blipFill>
                    <pic:spPr bwMode="auto">
                      <a:xfrm>
                        <a:off x="0" y="0"/>
                        <a:ext cx="4301490" cy="1645920"/>
                      </a:xfrm>
                      <a:prstGeom prst="rect">
                        <a:avLst/>
                      </a:prstGeom>
                    </pic:spPr>
                  </pic:pic>
                </a:graphicData>
              </a:graphic>
            </wp:inline>
          </w:drawing>
        </w:r>
      </w:del>
    </w:p>
    <w:p>
      <w:pPr>
        <w:pStyle w:val="Normal"/>
        <w:spacing w:lineRule="auto" w:line="360"/>
        <w:rPr>
          <w:rFonts w:cs="Times New Roman"/>
          <w:sz w:val="20"/>
          <w:szCs w:val="20"/>
          <w:del w:id="39" w:author="Tamir_WIS" w:date="2012-10-11T10:27:00Z"/>
        </w:rPr>
      </w:pPr>
      <w:del w:id="36" w:author="Tamir_WIS" w:date="2012-10-11T10:07:00Z">
        <w:r>
          <w:rPr>
            <w:sz w:val="20"/>
            <w:szCs w:val="20"/>
          </w:rPr>
          <w:delText xml:space="preserve">Sup Figure 2 </w:delText>
        </w:r>
      </w:del>
      <w:del w:id="37" w:author="Tamir_WIS" w:date="2012-10-11T10:27:00Z">
        <w:r>
          <w:rPr>
            <w:sz w:val="20"/>
            <w:szCs w:val="20"/>
          </w:rPr>
          <w:delText>- Example of sequencing analysis of a colony containing two different DNA molecules. Two kinds of populations are detectable by sequencing the plasmid from one direction: A division to two kinds of sequences is exhibited at the start location of the loop structure (heteroduplex DNA)</w:delText>
        </w:r>
      </w:del>
      <w:del w:id="38" w:author="Tamir_WIS" w:date="2012-10-11T10:27:00Z">
        <w:r>
          <w:rPr>
            <w:rFonts w:cs="Times New Roman"/>
            <w:sz w:val="20"/>
            <w:szCs w:val="20"/>
          </w:rPr>
          <w:delText>.</w:delText>
        </w:r>
      </w:del>
    </w:p>
    <w:p>
      <w:pPr>
        <w:pStyle w:val="Normal"/>
        <w:spacing w:lineRule="auto" w:line="360"/>
        <w:rPr>
          <w:b/>
          <w:b/>
          <w:bCs/>
          <w:u w:val="single"/>
          <w:del w:id="41" w:author="Tamir_WIS" w:date="2012-10-11T10:27:00Z"/>
        </w:rPr>
      </w:pPr>
      <w:del w:id="40" w:author="Tamir_WIS" w:date="2012-10-11T10:27:00Z">
        <w:r>
          <w:rPr>
            <w:b/>
            <w:bCs/>
            <w:u w:val="single"/>
          </w:rPr>
          <w:delText>Selection module loop optimization</w:delText>
        </w:r>
      </w:del>
    </w:p>
    <w:p>
      <w:pPr>
        <w:pStyle w:val="Normal"/>
        <w:spacing w:lineRule="auto" w:line="360"/>
        <w:rPr>
          <w:b/>
          <w:b/>
          <w:bCs/>
          <w:del w:id="43" w:author="Tamir_WIS" w:date="2012-10-11T10:27:00Z"/>
        </w:rPr>
      </w:pPr>
      <w:del w:id="42" w:author="Tamir_WIS" w:date="2012-10-11T10:27:00Z">
        <w:r>
          <w:rPr>
            <w:b/>
            <w:bCs/>
          </w:rPr>
          <w:delText>Integration of the Selection module loop into the device can be optimized</w:delText>
        </w:r>
      </w:del>
    </w:p>
    <w:p>
      <w:pPr>
        <w:pStyle w:val="Normal"/>
        <w:spacing w:lineRule="auto" w:line="360"/>
        <w:rPr>
          <w:del w:id="45" w:author="Tamir_WIS" w:date="2012-10-11T10:27:00Z"/>
        </w:rPr>
      </w:pPr>
      <w:del w:id="44" w:author="Tamir_WIS" w:date="2012-10-11T10:27:00Z">
        <w:r>
          <w:rPr/>
          <w:delText xml:space="preserve">We found that the size of the device library (i.e. number of devices with unique input modules) is limited by the cloning of the Selection module into the device. We therefore used an Amp resistance restoration colony counting assay to optimize this step and found two factors which increased its throughput: (1) placing the loop structure on the coding (as opposed to the non-coding) strand and (2) optimizing Selection module concentration during its ligation into the device (See sup. Fig3). </w:delText>
        </w:r>
      </w:del>
    </w:p>
    <w:p>
      <w:pPr>
        <w:pStyle w:val="Normal"/>
        <w:spacing w:lineRule="auto" w:line="360"/>
        <w:rPr>
          <w:del w:id="48" w:author="Tamir_WIS" w:date="2012-10-11T10:27:00Z"/>
        </w:rPr>
      </w:pPr>
      <w:del w:id="46" w:author="Tamir_WIS" w:date="2012-10-11T10:27:00Z">
        <w:r>
          <w:rPr/>
          <w:delText>The experiments were performed using a plasmid population containing only one unique diagnostic site, no re-annealing was performed and no strand was methylated. Same volume of transformants was inoculated on both plates for each transformation. We have also verified the efficiency of supercoiled devices (Amp+ and Amp- which is the original pIVEC genotype) to perform their expected selection in an ampicillin containing medium (colonies formation &amp; no colonies respectively). Experiments results have shown that loop structure A (according to Table 1) was more efficient in ampicillin resistance retrieval and was chosen to be the structure of IVEC experiments</w:delText>
        </w:r>
      </w:del>
      <w:del w:id="47" w:author="Tamir_WIS" w:date="2012-10-11T10:27:00Z">
        <w:r>
          <w:rPr>
            <w:rFonts w:cs="Times New Roman"/>
          </w:rPr>
          <w:delText xml:space="preserve">. </w:delText>
        </w:r>
      </w:del>
    </w:p>
    <w:p>
      <w:pPr>
        <w:pStyle w:val="Normal"/>
        <w:spacing w:lineRule="auto" w:line="360"/>
        <w:rPr>
          <w:del w:id="51" w:author="Tamir_WIS" w:date="2012-10-11T10:27:00Z"/>
        </w:rPr>
      </w:pPr>
      <w:del w:id="49" w:author="Tamir_WIS" w:date="2012-10-11T10:27:00Z">
        <w:r>
          <w:rPr>
            <w:b/>
            <w:bCs/>
            <w:u w:val="single"/>
            <w:lang w:val="en-US" w:eastAsia="en-US"/>
          </w:rPr>
          <w:drawing>
            <wp:inline distT="0" distB="0" distL="0" distR="0">
              <wp:extent cx="3610610" cy="1954530"/>
              <wp:effectExtent l="0" t="0" r="0" b="0"/>
              <wp:docPr id="3" name="תמונה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תמונה 7" descr=""/>
                      <pic:cNvPicPr>
                        <a:picLocks noChangeAspect="1" noChangeArrowheads="1"/>
                      </pic:cNvPicPr>
                    </pic:nvPicPr>
                    <pic:blipFill>
                      <a:blip r:embed="rId4"/>
                      <a:stretch>
                        <a:fillRect/>
                      </a:stretch>
                    </pic:blipFill>
                    <pic:spPr bwMode="auto">
                      <a:xfrm>
                        <a:off x="0" y="0"/>
                        <a:ext cx="3610610" cy="1954530"/>
                      </a:xfrm>
                      <a:prstGeom prst="rect">
                        <a:avLst/>
                      </a:prstGeom>
                    </pic:spPr>
                  </pic:pic>
                </a:graphicData>
              </a:graphic>
            </wp:inline>
          </w:drawing>
        </w:r>
      </w:del>
      <w:del w:id="50" w:author="Tamir_WIS" w:date="2012-10-11T10:27:00Z">
        <w:r>
          <w:rPr>
            <w:rFonts w:cs="Calibri"/>
          </w:rPr>
          <w:delText xml:space="preserve"> </w:delText>
        </w:r>
      </w:del>
    </w:p>
    <w:p>
      <w:pPr>
        <w:pStyle w:val="Normal"/>
        <w:spacing w:lineRule="auto" w:line="360"/>
        <w:rPr>
          <w:del w:id="56" w:author="Tamir_WIS" w:date="2012-10-11T10:27:00Z"/>
        </w:rPr>
      </w:pPr>
      <w:del w:id="52" w:author="Tamir_WIS" w:date="2012-10-11T10:08:00Z">
        <w:r>
          <w:rPr/>
          <w:delText xml:space="preserve">Sup </w:delText>
        </w:r>
      </w:del>
      <w:del w:id="53" w:author="Tamir_WIS" w:date="2012-10-11T10:27:00Z">
        <w:r>
          <w:rPr/>
          <w:delText xml:space="preserve">Table 1– Selection sites structures and their expected viability decision, in transformed </w:delText>
        </w:r>
      </w:del>
      <w:del w:id="54" w:author="Tamir_WIS" w:date="2012-10-11T10:27:00Z">
        <w:r>
          <w:rPr>
            <w:i/>
            <w:iCs/>
          </w:rPr>
          <w:delText>E. coli</w:delText>
        </w:r>
      </w:del>
      <w:del w:id="55" w:author="Tamir_WIS" w:date="2012-10-11T10:27:00Z">
        <w:r>
          <w:rPr>
            <w:rFonts w:cs="Times New Roman"/>
          </w:rPr>
          <w:delText>.</w:delText>
        </w:r>
      </w:del>
    </w:p>
    <w:p>
      <w:pPr>
        <w:pStyle w:val="Normal"/>
        <w:spacing w:lineRule="auto" w:line="360"/>
        <w:rPr>
          <w:rFonts w:cs="Calibri"/>
          <w:del w:id="58" w:author="Tamir_WIS" w:date="2012-10-11T10:27:00Z"/>
        </w:rPr>
      </w:pPr>
      <w:del w:id="57" w:author="Tamir_WIS" w:date="2012-10-11T10:27:00Z">
        <w:r>
          <w:rPr>
            <w:rFonts w:cs="Calibri"/>
          </w:rPr>
          <w:delText xml:space="preserve"> </w:delText>
        </w:r>
      </w:del>
    </w:p>
    <w:p>
      <w:pPr>
        <w:pStyle w:val="Normal"/>
        <w:spacing w:lineRule="auto" w:line="360"/>
        <w:rPr>
          <w:b/>
          <w:b/>
          <w:bCs/>
          <w:lang w:val="en-US" w:eastAsia="en-US"/>
          <w:del w:id="60" w:author="Tamir_WIS" w:date="2012-10-11T10:27:00Z"/>
        </w:rPr>
      </w:pPr>
      <w:del w:id="59" w:author="Tamir_WIS" w:date="2012-10-11T10:27:00Z">
        <w:r>
          <w:rPr>
            <w:b/>
            <w:bCs/>
            <w:lang w:val="en-US" w:eastAsia="en-US"/>
          </w:rPr>
          <w:drawing>
            <wp:inline distT="0" distB="0" distL="0" distR="0">
              <wp:extent cx="4900295" cy="2011045"/>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5"/>
                      <a:stretch>
                        <a:fillRect/>
                      </a:stretch>
                    </pic:blipFill>
                    <pic:spPr bwMode="auto">
                      <a:xfrm>
                        <a:off x="0" y="0"/>
                        <a:ext cx="4900295" cy="2011045"/>
                      </a:xfrm>
                      <a:prstGeom prst="rect">
                        <a:avLst/>
                      </a:prstGeom>
                    </pic:spPr>
                  </pic:pic>
                </a:graphicData>
              </a:graphic>
            </wp:inline>
          </w:drawing>
        </w:r>
      </w:del>
    </w:p>
    <w:p>
      <w:pPr>
        <w:pStyle w:val="Normal"/>
        <w:spacing w:lineRule="auto" w:line="360"/>
        <w:rPr>
          <w:sz w:val="20"/>
          <w:szCs w:val="20"/>
          <w:del w:id="64" w:author="Tamir_WIS" w:date="2012-10-11T10:27:00Z"/>
        </w:rPr>
      </w:pPr>
      <w:del w:id="61" w:author="Tamir_WIS" w:date="2012-10-11T10:09:00Z">
        <w:r>
          <w:rPr>
            <w:sz w:val="20"/>
            <w:szCs w:val="20"/>
          </w:rPr>
          <w:delText xml:space="preserve">Sup </w:delText>
        </w:r>
      </w:del>
      <w:del w:id="62" w:author="Tamir_WIS" w:date="2012-10-11T10:27:00Z">
        <w:r>
          <w:rPr>
            <w:sz w:val="20"/>
            <w:szCs w:val="20"/>
          </w:rPr>
          <w:delText>Figure 3– Colony count results. (A) Series name indicates Selection site: Vector ratio in ligation reaction and x-axis determine the type of Selection site structure (see table 1); (B) Transformation results of supercoiled amp+ &amp; amp- plasmids as positive &amp; negative controls respectively</w:delText>
        </w:r>
      </w:del>
      <w:del w:id="63" w:author="Tamir_WIS" w:date="2012-10-11T10:27:00Z">
        <w:r>
          <w:rPr>
            <w:rFonts w:cs="Times New Roman"/>
            <w:sz w:val="20"/>
            <w:szCs w:val="20"/>
          </w:rPr>
          <w:delText>.</w:delText>
        </w:r>
      </w:del>
    </w:p>
    <w:p>
      <w:pPr>
        <w:pStyle w:val="Normal"/>
        <w:spacing w:lineRule="auto" w:line="360"/>
        <w:rPr>
          <w:del w:id="69" w:author="Tamir_WIS" w:date="2012-10-11T10:27:00Z"/>
        </w:rPr>
      </w:pPr>
      <w:del w:id="65" w:author="Tamir_WIS" w:date="2012-10-11T10:27:00Z">
        <w:r>
          <w:rPr>
            <w:sz w:val="20"/>
            <w:szCs w:val="20"/>
          </w:rPr>
          <w:delText>Results are normalized according to</w:delText>
        </w:r>
      </w:del>
      <w:del w:id="66" w:author="Tamir_WIS" w:date="2012-10-11T10:27:00Z">
        <w:r>
          <w:rPr/>
          <w:delText xml:space="preserve">: </w:delText>
        </w:r>
      </w:del>
      <w:r>
        <w:fldChar w:fldCharType="begin"/>
      </w:r>
      <w:r>
        <w:rPr>
          <w:position w:val="-17"/>
        </w:rPr>
        <w:instrText xml:space="preserve"> QUOTE _x0001_ </w:instrText>
      </w:r>
      <w:r>
        <w:rPr>
          <w:position w:val="-17"/>
        </w:rPr>
      </w:r>
      <w:r>
        <w:rPr>
          <w:position w:val="-17"/>
        </w:rPr>
        <w:fldChar w:fldCharType="separate"/>
      </w:r>
      <w:r>
        <w:rPr>
          <w:position w:val="-17"/>
        </w:rPr>
      </w:r>
      <w:del w:id="67" w:author="Tamir_WIS" w:date="2012-10-11T10:27:00Z">
        <w:r>
          <w:rPr>
            <w:position w:val="-17"/>
          </w:rPr>
          <w:drawing>
            <wp:inline distT="0" distB="0" distL="0" distR="0">
              <wp:extent cx="2799715" cy="28575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tretch>
                        <a:fillRect/>
                      </a:stretch>
                    </pic:blipFill>
                    <pic:spPr bwMode="auto">
                      <a:xfrm>
                        <a:off x="0" y="0"/>
                        <a:ext cx="2799715" cy="285750"/>
                      </a:xfrm>
                      <a:prstGeom prst="rect">
                        <a:avLst/>
                      </a:prstGeom>
                    </pic:spPr>
                  </pic:pic>
                </a:graphicData>
              </a:graphic>
            </wp:inline>
          </w:drawing>
        </w:r>
      </w:del>
      <w:r>
        <w:rPr>
          <w:position w:val="-17"/>
        </w:rPr>
      </w:r>
      <w:r>
        <w:rPr>
          <w:position w:val="-17"/>
        </w:rPr>
        <w:fldChar w:fldCharType="end"/>
      </w:r>
      <w:del w:id="68" w:author="Tamir_WIS" w:date="2012-10-11T10:27:00Z">
        <w:r>
          <w:rPr/>
          <w:delText xml:space="preserve"> </w:delText>
        </w:r>
      </w:del>
    </w:p>
    <w:p>
      <w:pPr>
        <w:pStyle w:val="Normal"/>
        <w:widowControl/>
        <w:bidi w:val="0"/>
        <w:spacing w:lineRule="auto" w:line="360" w:before="0" w:after="200"/>
        <w:rPr>
          <w:rFonts w:cs="Times New Roman"/>
          <w:del w:id="71" w:author="Tamir_WIS" w:date="2012-10-11T10:27:00Z"/>
        </w:rPr>
      </w:pPr>
      <w:del w:id="70" w:author="Tamir_WIS" w:date="2012-10-11T10:27:00Z">
        <w:r>
          <w:rPr>
            <w:rFonts w:cs="Times New Roman"/>
          </w:rPr>
        </w:r>
      </w:del>
    </w:p>
    <w:p>
      <w:pPr>
        <w:pStyle w:val="Normal"/>
        <w:spacing w:lineRule="auto" w:line="360"/>
        <w:rPr>
          <w:b/>
          <w:b/>
          <w:bCs/>
          <w:u w:val="single"/>
          <w:del w:id="73" w:author="Tamir_WIS" w:date="2012-10-11T10:27:00Z"/>
        </w:rPr>
      </w:pPr>
      <w:del w:id="72" w:author="Tamir_WIS" w:date="2012-10-11T10:27:00Z">
        <w:r>
          <w:rPr>
            <w:b/>
            <w:bCs/>
            <w:u w:val="single"/>
          </w:rPr>
          <w:delText>Restriction control for the insertion of the Selection module</w:delText>
        </w:r>
      </w:del>
    </w:p>
    <w:p>
      <w:pPr>
        <w:pStyle w:val="Normal"/>
        <w:spacing w:lineRule="auto" w:line="360"/>
        <w:rPr>
          <w:del w:id="76" w:author="Tamir_WIS" w:date="2012-10-11T10:27:00Z"/>
        </w:rPr>
      </w:pPr>
      <w:del w:id="74" w:author="Tamir_WIS" w:date="2012-10-11T10:27:00Z">
        <w:r>
          <w:rPr/>
          <w:delText>Insertion of the heteroduplex hemimethylated selection site requires proper digestion by two restriction enzymes. In order to make sure that both restriction enzymes properly digest the vector, a restriction enzymes control experiment was added, parallel to each cloning experiment (Sup Figure 4</w:delText>
        </w:r>
      </w:del>
      <w:del w:id="75" w:author="Tamir_WIS" w:date="2012-10-11T10:27:00Z">
        <w:r>
          <w:rPr>
            <w:rFonts w:cs="Times New Roman"/>
          </w:rPr>
          <w:delText>).</w:delText>
        </w:r>
      </w:del>
    </w:p>
    <w:p>
      <w:pPr>
        <w:pStyle w:val="Normal"/>
        <w:spacing w:lineRule="auto" w:line="360"/>
        <w:rPr>
          <w:rFonts w:cs="Calibri"/>
          <w:del w:id="78" w:author="Tamir_WIS" w:date="2012-10-11T10:27:00Z"/>
        </w:rPr>
      </w:pPr>
      <w:del w:id="77" w:author="Tamir_WIS" w:date="2012-10-11T10:27:00Z">
        <w:r>
          <w:rPr>
            <w:rFonts w:cs="Calibri"/>
          </w:rPr>
          <w:delText xml:space="preserve"> </w:delText>
        </w:r>
      </w:del>
    </w:p>
    <w:p>
      <w:pPr>
        <w:pStyle w:val="Normal"/>
        <w:spacing w:lineRule="auto" w:line="360"/>
        <w:rPr>
          <w:b/>
          <w:b/>
          <w:bCs/>
          <w:lang w:val="en-US" w:eastAsia="en-US"/>
          <w:del w:id="80" w:author="Tamir_WIS" w:date="2012-10-11T10:27:00Z"/>
        </w:rPr>
      </w:pPr>
      <w:del w:id="79" w:author="Tamir_WIS" w:date="2012-10-11T10:27:00Z">
        <w:r>
          <w:rPr>
            <w:b/>
            <w:bCs/>
            <w:lang w:val="en-US" w:eastAsia="en-US"/>
          </w:rPr>
          <w:drawing>
            <wp:inline distT="0" distB="0" distL="0" distR="0">
              <wp:extent cx="2186305" cy="1995170"/>
              <wp:effectExtent l="0" t="0" r="0" b="0"/>
              <wp:docPr id="6" name="תמונה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תמונה 26" descr=""/>
                      <pic:cNvPicPr>
                        <a:picLocks noChangeAspect="1" noChangeArrowheads="1"/>
                      </pic:cNvPicPr>
                    </pic:nvPicPr>
                    <pic:blipFill>
                      <a:blip r:embed="rId7"/>
                      <a:stretch>
                        <a:fillRect/>
                      </a:stretch>
                    </pic:blipFill>
                    <pic:spPr bwMode="auto">
                      <a:xfrm>
                        <a:off x="0" y="0"/>
                        <a:ext cx="2186305" cy="1995170"/>
                      </a:xfrm>
                      <a:prstGeom prst="rect">
                        <a:avLst/>
                      </a:prstGeom>
                    </pic:spPr>
                  </pic:pic>
                </a:graphicData>
              </a:graphic>
            </wp:inline>
          </w:drawing>
        </w:r>
      </w:del>
    </w:p>
    <w:p>
      <w:pPr>
        <w:pStyle w:val="Normal"/>
        <w:spacing w:lineRule="auto" w:line="360"/>
        <w:rPr>
          <w:sz w:val="20"/>
          <w:szCs w:val="20"/>
          <w:del w:id="84" w:author="Tamir_WIS" w:date="2012-10-11T10:27:00Z"/>
        </w:rPr>
      </w:pPr>
      <w:del w:id="81" w:author="Tamir_WIS" w:date="2012-10-11T10:10:00Z">
        <w:r>
          <w:rPr>
            <w:sz w:val="20"/>
            <w:szCs w:val="20"/>
          </w:rPr>
          <w:delText xml:space="preserve">Sup </w:delText>
        </w:r>
      </w:del>
      <w:del w:id="82" w:author="Tamir_WIS" w:date="2012-10-11T10:27:00Z">
        <w:r>
          <w:rPr>
            <w:sz w:val="20"/>
            <w:szCs w:val="20"/>
          </w:rPr>
          <w:delText>Figure 4 – pIVEC (~4000bp) Restriction enzymes control. We have digested the vector with different restriction enzymes to verify their proper activity. Lane 1: undigested plasmid (supercoiled) lane 2: XhoI &amp; SspdI (KasI), expected size ~1050; lane 3: XhoI &amp; HindIII, expected size ~1000; lanes 4, 5 and 6: Single digestion using XhoI, SspdI (KasI) &amp; HindIII respectively; lane 7: Digestion using SspdI (KasI) &amp; HindIII (Actual enzymes which digest the Selection site during IVEC experiment), expected size ~50bp</w:delText>
        </w:r>
      </w:del>
      <w:del w:id="83" w:author="Tamir_WIS" w:date="2012-10-11T10:27:00Z">
        <w:r>
          <w:rPr>
            <w:rFonts w:cs="Times New Roman"/>
            <w:sz w:val="20"/>
            <w:szCs w:val="20"/>
          </w:rPr>
          <w:delText>.</w:delText>
        </w:r>
      </w:del>
    </w:p>
    <w:p>
      <w:pPr>
        <w:pStyle w:val="Normal"/>
        <w:widowControl/>
        <w:bidi w:val="0"/>
        <w:spacing w:lineRule="auto" w:line="360" w:before="0" w:after="200"/>
        <w:rPr>
          <w:sz w:val="20"/>
          <w:szCs w:val="20"/>
          <w:del w:id="86" w:author="Tamir_WIS" w:date="2012-10-11T10:27:00Z"/>
        </w:rPr>
      </w:pPr>
      <w:del w:id="85" w:author="Tamir_WIS" w:date="2012-10-11T10:27:00Z">
        <w:r>
          <w:rPr>
            <w:sz w:val="20"/>
            <w:szCs w:val="20"/>
          </w:rPr>
        </w:r>
      </w:del>
    </w:p>
    <w:p>
      <w:pPr>
        <w:pStyle w:val="Normal"/>
        <w:spacing w:lineRule="auto" w:line="360"/>
        <w:rPr>
          <w:b/>
          <w:b/>
          <w:bCs/>
          <w:u w:val="single"/>
          <w:del w:id="88" w:author="Tamir_WIS" w:date="2012-10-11T10:27:00Z"/>
        </w:rPr>
      </w:pPr>
      <w:del w:id="87" w:author="Tamir_WIS" w:date="2012-10-11T10:27:00Z">
        <w:r>
          <w:rPr>
            <w:b/>
            <w:bCs/>
            <w:u w:val="single"/>
          </w:rPr>
          <w:delText>Device operation in wild type Vs. Dam deficient bacteria</w:delText>
        </w:r>
      </w:del>
    </w:p>
    <w:p>
      <w:pPr>
        <w:pStyle w:val="Normal"/>
        <w:spacing w:lineRule="auto" w:line="360"/>
        <w:rPr>
          <w:b/>
          <w:b/>
          <w:bCs/>
          <w:del w:id="90" w:author="Tamir_WIS" w:date="2012-10-11T10:27:00Z"/>
        </w:rPr>
      </w:pPr>
      <w:del w:id="89" w:author="Tamir_WIS" w:date="2012-10-11T10:27:00Z">
        <w:r>
          <w:rPr>
            <w:b/>
            <w:bCs/>
          </w:rPr>
          <w:delText xml:space="preserve">In vivo Dam methylation may reprogram the device </w:delText>
        </w:r>
      </w:del>
    </w:p>
    <w:p>
      <w:pPr>
        <w:pStyle w:val="Normal"/>
        <w:spacing w:lineRule="auto" w:line="360"/>
        <w:rPr>
          <w:del w:id="92" w:author="Tamir_WIS" w:date="2012-10-11T10:27:00Z"/>
        </w:rPr>
      </w:pPr>
      <w:del w:id="91" w:author="Tamir_WIS" w:date="2012-10-11T10:27:00Z">
        <w:r>
          <w:rPr/>
          <w:delText>We suspected that the natural Dam methylase of wild type E.coli may fully methylate the two hemimethylated GATC sites on the Selection module prior to MMR processing [1], thereby eliminating its essential role in establishing strand selection and genotype switching in our device.  Therefore, we compared the operation of the device upon transformation to wild type and Dam deficient E.coli (See Sup Fig5), which has fully functional MMR machinery but lack Dam methylase. Our results show that, as we suspected, the enrichment potential of our device is indeed reduced in wild type bacteria compared to a Dam deficient GM48 strain. As a result, despite other potential drawbacks of the Dam deficient GM48 strain, we used it in all consequent experiments (See Sup Fig5).</w:delText>
        </w:r>
      </w:del>
    </w:p>
    <w:p>
      <w:pPr>
        <w:pStyle w:val="Normal"/>
        <w:spacing w:lineRule="auto" w:line="360"/>
        <w:rPr>
          <w:del w:id="95" w:author="Tamir_WIS" w:date="2012-10-11T10:27:00Z"/>
        </w:rPr>
      </w:pPr>
      <w:del w:id="93" w:author="Tamir_WIS" w:date="2012-10-11T10:27:00Z">
        <w:r>
          <w:rPr/>
          <w:delText>We wanted to compare Dam deficient and WT E.coli for their compatibility with the requirements of our device in vivo. The first strain is a standard cloning strain (E-Cloni) and the second one is Dam deficient GM48</w:delText>
        </w:r>
      </w:del>
      <w:del w:id="94" w:author="Tamir_WIS" w:date="2012-10-11T10:27:00Z">
        <w:r>
          <w:rPr/>
          <w:delText>.</w:delText>
        </w:r>
      </w:del>
    </w:p>
    <w:p>
      <w:pPr>
        <w:pStyle w:val="Normal"/>
        <w:spacing w:lineRule="auto" w:line="360"/>
        <w:rPr>
          <w:del w:id="100" w:author="Tamir_WIS" w:date="2012-10-11T10:27:00Z"/>
        </w:rPr>
      </w:pPr>
      <w:del w:id="96" w:author="Tamir_WIS" w:date="2012-10-11T10:27:00Z">
        <w:r>
          <w:rPr>
            <w:rFonts w:cs="Calibri"/>
          </w:rPr>
          <w:delText>38</w:delText>
        </w:r>
      </w:del>
      <w:del w:id="97" w:author="Tamir_WIS" w:date="2012-10-11T10:27:00Z">
        <w:r>
          <w:rPr/>
          <w:delText xml:space="preserve"> </w:delText>
        </w:r>
      </w:del>
      <w:del w:id="98" w:author="Tamir_WIS" w:date="2012-10-11T10:27:00Z">
        <w:r>
          <w:rPr/>
          <w:delText xml:space="preserve"> GFP variants with the same molarity were united with the reference GFP to reach a final 1:1 ratio (The ratio between the reference and each GFP variant is 38:1). Cloning of selection sites was done using selection sites: A (negative control) and C (activated device, see Table 2). Colonies which grew under positive ampicillin selection were processed by colony PCR and sequencing. We analyzed sequences by two categories: Error free clones, which possess the reference sequence and clones with errors, which possess any other sequence from the 38 GFP variants. We defined the enrichment factor of the system as the ratio between the clones with error free GFP to all other clones which contain erroneous GFP sequences.  We expected to find an enrichment factor of 1 from our negative control and larger than 1 for the operative device</w:delText>
        </w:r>
      </w:del>
      <w:del w:id="99" w:author="Tamir_WIS" w:date="2012-10-11T10:27:00Z">
        <w:r>
          <w:rPr/>
          <w:delText>.</w:delText>
        </w:r>
      </w:del>
    </w:p>
    <w:p>
      <w:pPr>
        <w:pStyle w:val="Normal"/>
        <w:spacing w:lineRule="auto" w:line="360"/>
        <w:rPr>
          <w:b/>
          <w:b/>
          <w:bCs/>
          <w:lang w:val="en-US" w:eastAsia="en-US"/>
          <w:del w:id="102" w:author="Tamir_WIS" w:date="2012-10-11T10:27:00Z"/>
        </w:rPr>
      </w:pPr>
      <w:del w:id="101" w:author="Tamir_WIS" w:date="2012-10-11T10:27:00Z">
        <w:r>
          <w:rPr>
            <w:b/>
            <w:bCs/>
            <w:lang w:val="en-US" w:eastAsia="en-US"/>
          </w:rPr>
          <w:drawing>
            <wp:inline distT="0" distB="0" distL="0" distR="0">
              <wp:extent cx="2710815" cy="4081145"/>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8"/>
                      <a:stretch>
                        <a:fillRect/>
                      </a:stretch>
                    </pic:blipFill>
                    <pic:spPr bwMode="auto">
                      <a:xfrm>
                        <a:off x="0" y="0"/>
                        <a:ext cx="2710815" cy="4081145"/>
                      </a:xfrm>
                      <a:prstGeom prst="rect">
                        <a:avLst/>
                      </a:prstGeom>
                    </pic:spPr>
                  </pic:pic>
                </a:graphicData>
              </a:graphic>
            </wp:inline>
          </w:drawing>
        </w:r>
      </w:del>
    </w:p>
    <w:p>
      <w:pPr>
        <w:pStyle w:val="Normal"/>
        <w:spacing w:lineRule="auto" w:line="360"/>
        <w:rPr>
          <w:del w:id="105" w:author="Tamir_WIS" w:date="2012-10-11T10:27:00Z"/>
        </w:rPr>
      </w:pPr>
      <w:del w:id="103" w:author="Tamir_WIS" w:date="2012-10-11T10:11:00Z">
        <w:r>
          <w:rPr>
            <w:sz w:val="20"/>
            <w:szCs w:val="20"/>
          </w:rPr>
          <w:delText xml:space="preserve">Sup </w:delText>
        </w:r>
      </w:del>
      <w:del w:id="104" w:author="Tamir_WIS" w:date="2012-10-11T10:27:00Z">
        <w:r>
          <w:rPr>
            <w:sz w:val="20"/>
            <w:szCs w:val="20"/>
          </w:rPr>
          <w:delText>Figure 5 - Comparison between the enrichment factor from two bacterial strains, E.cloni (Lucigen) and GM48, with and without a functional MMR system (Dam-), respectively. (A) Comparison between E. cloni enrichment factor negative control and operative device (colonies tested: n=47 and n=47 respectively). (B) GM48 enrichment factor comparison between negative control and a functional device (colonies tested: n=92 and n=80 respectively).</w:delText>
        </w:r>
      </w:del>
    </w:p>
    <w:p>
      <w:pPr>
        <w:pStyle w:val="Normal"/>
        <w:spacing w:lineRule="auto" w:line="360"/>
        <w:rPr>
          <w:del w:id="108" w:author="Tamir_WIS" w:date="2012-10-11T10:27:00Z"/>
        </w:rPr>
      </w:pPr>
      <w:del w:id="106" w:author="Tamir_WIS" w:date="2012-10-11T10:27:00Z">
        <w:r>
          <w:rPr>
            <w:b/>
            <w:bCs/>
            <w:lang w:val="en-US" w:eastAsia="en-US"/>
          </w:rPr>
          <w:drawing>
            <wp:inline distT="0" distB="0" distL="0" distR="0">
              <wp:extent cx="4914900" cy="2581910"/>
              <wp:effectExtent l="0" t="0" r="0" b="0"/>
              <wp:docPr id="8" name="תמונה 20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תמונה 2051" descr=""/>
                      <pic:cNvPicPr>
                        <a:picLocks noChangeAspect="1" noChangeArrowheads="1"/>
                      </pic:cNvPicPr>
                    </pic:nvPicPr>
                    <pic:blipFill>
                      <a:blip r:embed="rId9"/>
                      <a:stretch>
                        <a:fillRect/>
                      </a:stretch>
                    </pic:blipFill>
                    <pic:spPr bwMode="auto">
                      <a:xfrm>
                        <a:off x="0" y="0"/>
                        <a:ext cx="4914900" cy="2581910"/>
                      </a:xfrm>
                      <a:prstGeom prst="rect">
                        <a:avLst/>
                      </a:prstGeom>
                    </pic:spPr>
                  </pic:pic>
                </a:graphicData>
              </a:graphic>
            </wp:inline>
          </w:drawing>
        </w:r>
      </w:del>
      <w:del w:id="107" w:author="Tamir_WIS" w:date="2012-10-11T10:27:00Z">
        <w:r>
          <w:rPr>
            <w:rFonts w:cs="Calibri"/>
          </w:rPr>
          <w:delText xml:space="preserve"> </w:delText>
        </w:r>
      </w:del>
    </w:p>
    <w:p>
      <w:pPr>
        <w:pStyle w:val="Normal"/>
        <w:spacing w:lineRule="auto" w:line="360"/>
        <w:rPr>
          <w:sz w:val="20"/>
          <w:szCs w:val="20"/>
          <w:del w:id="112" w:author="Tamir_WIS" w:date="2012-10-11T10:27:00Z"/>
        </w:rPr>
      </w:pPr>
      <w:del w:id="109" w:author="Tamir_WIS" w:date="2012-10-11T10:12:00Z">
        <w:r>
          <w:rPr>
            <w:sz w:val="20"/>
            <w:szCs w:val="20"/>
          </w:rPr>
          <w:delText xml:space="preserve">Sup </w:delText>
        </w:r>
      </w:del>
      <w:del w:id="110" w:author="Tamir_WIS" w:date="2012-10-11T10:27:00Z">
        <w:r>
          <w:rPr>
            <w:sz w:val="20"/>
            <w:szCs w:val="20"/>
          </w:rPr>
          <w:delText>Table 2 – Selection sites structures which serve as controls for experiments and their expected result after transformation to E. coli. (A) positive control - restores the ampicillin resistance, bacteria should live; (B) negative control - inserts a frame shift to β-lactamase gene, bacteria should die; (C) the tested system with a functional selection site, bacteria should live only if no mismatch was found (See Fig1c)</w:delText>
        </w:r>
      </w:del>
      <w:del w:id="111" w:author="Tamir_WIS" w:date="2012-10-11T10:27:00Z">
        <w:r>
          <w:rPr>
            <w:sz w:val="20"/>
            <w:szCs w:val="20"/>
          </w:rPr>
          <w:delText>.</w:delText>
        </w:r>
      </w:del>
    </w:p>
    <w:p>
      <w:pPr>
        <w:pStyle w:val="Normal"/>
        <w:spacing w:lineRule="auto" w:line="360"/>
        <w:rPr>
          <w:sz w:val="20"/>
          <w:szCs w:val="20"/>
          <w:del w:id="114" w:author="Tamir_WIS" w:date="2012-10-11T10:27:00Z"/>
        </w:rPr>
      </w:pPr>
      <w:del w:id="113" w:author="Tamir_WIS" w:date="2012-10-11T10:27:00Z">
        <w:r>
          <w:rPr>
            <w:sz w:val="20"/>
            <w:szCs w:val="20"/>
          </w:rPr>
        </w:r>
      </w:del>
    </w:p>
    <w:p>
      <w:pPr>
        <w:pStyle w:val="Normal"/>
        <w:spacing w:lineRule="auto" w:line="360"/>
        <w:rPr>
          <w:del w:id="117" w:author="Tamir_WIS" w:date="2012-10-11T10:27:00Z"/>
        </w:rPr>
      </w:pPr>
      <w:del w:id="115" w:author="Tamir_WIS" w:date="2012-10-11T10:27:00Z">
        <w:r>
          <w:rPr/>
          <w:delText>Dam (DNA adenine methylase) methylates hemimethylated adenine at GATC sites after replication. On the other hand, Dam- bacteriaare exposed to other drawbacks which are considered: lower growth rate, lower transformation efficiency, and higher mutation rate than normal strains. With these considerations and the comparison results, we chose to continue working with GM48 as the strain for our system</w:delText>
        </w:r>
      </w:del>
      <w:del w:id="116" w:author="Tamir_WIS" w:date="2012-10-11T10:27:00Z">
        <w:r>
          <w:rPr/>
          <w:delText>.</w:delText>
        </w:r>
      </w:del>
    </w:p>
    <w:p>
      <w:pPr>
        <w:pStyle w:val="Normal"/>
        <w:spacing w:lineRule="auto" w:line="360"/>
        <w:rPr>
          <w:del w:id="119" w:author="Tamir_WIS" w:date="2012-10-11T10:27:00Z"/>
        </w:rPr>
      </w:pPr>
      <w:del w:id="118" w:author="Tamir_WIS" w:date="2012-10-11T10:27:00Z">
        <w:r>
          <w:rPr/>
        </w:r>
      </w:del>
    </w:p>
    <w:p>
      <w:pPr>
        <w:pStyle w:val="Normal"/>
        <w:spacing w:lineRule="auto" w:line="360"/>
        <w:rPr>
          <w:b/>
          <w:b/>
          <w:bCs/>
          <w:del w:id="121" w:author="Tamir_WIS" w:date="2012-10-11T10:27:00Z"/>
        </w:rPr>
      </w:pPr>
      <w:del w:id="120" w:author="Tamir_WIS" w:date="2012-10-11T10:27:00Z">
        <w:r>
          <w:rPr>
            <w:b/>
            <w:bCs/>
          </w:rPr>
          <w:delText>Generating the library of input modules using error-prone PCR</w:delText>
        </w:r>
      </w:del>
    </w:p>
    <w:p>
      <w:pPr>
        <w:pStyle w:val="Normal"/>
        <w:spacing w:lineRule="auto" w:line="360"/>
        <w:rPr>
          <w:del w:id="123" w:author="Tamir_WIS" w:date="2012-10-11T10:27:00Z"/>
        </w:rPr>
      </w:pPr>
      <w:del w:id="122" w:author="Tamir_WIS" w:date="2012-10-11T10:27:00Z">
        <w:r>
          <w:rPr/>
          <w:delText xml:space="preserve">In order to test the capacity of our synthetic device to enrich for a specific sequence within a library of many other sequences we generated a library of input molecules using error prone PCR (see Materials and Methods) of a GFP gene and clone sequenced 38 variants into the device as inputs. Each sequence was unique and contained 1-10 mutated bases compared to the reference sequence, with an average of 4.03 mutations per sequence (see Sup Sequences). </w:delText>
        </w:r>
      </w:del>
    </w:p>
    <w:p>
      <w:pPr>
        <w:pStyle w:val="Normal"/>
        <w:spacing w:lineRule="auto" w:line="360"/>
        <w:rPr>
          <w:del w:id="125" w:author="Tamir_WIS" w:date="2012-10-11T10:27:00Z"/>
        </w:rPr>
      </w:pPr>
      <w:del w:id="124" w:author="Tamir_WIS" w:date="2012-10-11T10:27:00Z">
        <w:r>
          <w:rPr>
            <w:b/>
            <w:bCs/>
          </w:rPr>
          <w:delText>Description of experimental procedures:</w:delText>
        </w:r>
      </w:del>
    </w:p>
    <w:p>
      <w:pPr>
        <w:pStyle w:val="Normal"/>
        <w:spacing w:lineRule="auto" w:line="360"/>
        <w:rPr>
          <w:del w:id="129" w:author="Tamir_WIS" w:date="2012-10-11T10:27:00Z"/>
        </w:rPr>
      </w:pPr>
      <w:del w:id="126" w:author="Tamir_WIS" w:date="2012-10-11T10:27:00Z">
        <w:r>
          <w:rPr/>
          <w:delText xml:space="preserve">A DNA library to be screened and selected </w:delText>
        </w:r>
      </w:del>
      <w:del w:id="127" w:author="Tamir_WIS" w:date="2012-10-11T10:27:00Z">
        <w:r>
          <w:rPr>
            <w:i/>
            <w:iCs/>
          </w:rPr>
          <w:delText>in vivo</w:delText>
        </w:r>
      </w:del>
      <w:del w:id="128" w:author="Tamir_WIS" w:date="2012-10-11T10:27:00Z">
        <w:r>
          <w:rPr/>
          <w:delText xml:space="preserve"> is cloned into the input module of the device and the entire device library is purified in one batch from bacteria. The device library is then linearized by double restriction at the Selection site. The linearized double stranded device is then subjected to heat renaturation, randomly annealing single strands from different devices in the library and exposing the mismatched bases between their input modules. As discussed earlier, our synthetic device selects against hetero-duplex input modules. </w:delText>
        </w:r>
      </w:del>
    </w:p>
    <w:p>
      <w:pPr>
        <w:pStyle w:val="Normal"/>
        <w:spacing w:lineRule="auto" w:line="360"/>
        <w:rPr>
          <w:del w:id="137" w:author="Tamir_WIS" w:date="2012-10-11T10:27:00Z"/>
        </w:rPr>
      </w:pPr>
      <w:del w:id="130" w:author="Tamir_WIS" w:date="2012-10-11T10:27:00Z">
        <w:r>
          <w:rPr/>
          <w:delText xml:space="preserve">Re-annealing of the device under specific population regimes (depicted in Fig3) converts almost all the population of devices (which are initially exclusively homo-duplex) to being hetero-duplex, with only a small fraction remaining homo-duplex molecules. Specifically, the outcome of this </w:delText>
        </w:r>
      </w:del>
      <w:del w:id="131" w:author="Tamir_WIS" w:date="2012-10-11T10:27:00Z">
        <w:r>
          <w:rPr>
            <w:i/>
            <w:iCs/>
          </w:rPr>
          <w:delText>in vitro</w:delText>
        </w:r>
      </w:del>
      <w:del w:id="132" w:author="Tamir_WIS" w:date="2012-10-11T10:27:00Z">
        <w:r>
          <w:rPr/>
          <w:delText xml:space="preserve"> annealing step depends on two parameters, namely (1) the fraction of devices with the input sequence we want to enrich for out of all devices in the library and (2) the number of unique devices with input sequences which differ from the one we want to enrich for. Under certain input library population regimes (depicted in Fig3) the re-annealing step creates two distinct populations (1) a homo-duplex DNA population which is highly enriched for a specific DNA sequence and is targeted for </w:delText>
        </w:r>
      </w:del>
      <w:del w:id="133" w:author="Tamir_WIS" w:date="2012-10-11T10:27:00Z">
        <w:r>
          <w:rPr>
            <w:i/>
            <w:iCs/>
          </w:rPr>
          <w:delText>in vivo</w:delText>
        </w:r>
      </w:del>
      <w:del w:id="134" w:author="Tamir_WIS" w:date="2012-10-11T10:27:00Z">
        <w:r>
          <w:rPr/>
          <w:delText xml:space="preserve"> positive selection and (2) a second population of hetero-duplex DNA, which are targeted for negative </w:delText>
        </w:r>
      </w:del>
      <w:del w:id="135" w:author="Tamir_WIS" w:date="2012-10-11T10:27:00Z">
        <w:r>
          <w:rPr>
            <w:i/>
            <w:iCs/>
          </w:rPr>
          <w:delText>in-vivo</w:delText>
        </w:r>
      </w:del>
      <w:del w:id="136" w:author="Tamir_WIS" w:date="2012-10-11T10:27:00Z">
        <w:r>
          <w:rPr/>
          <w:delText xml:space="preserve"> selection. </w:delText>
        </w:r>
      </w:del>
    </w:p>
    <w:p>
      <w:pPr>
        <w:pStyle w:val="Normal"/>
        <w:spacing w:lineRule="auto" w:line="360"/>
        <w:rPr>
          <w:del w:id="141" w:author="Tamir_WIS" w:date="2012-10-11T10:27:00Z"/>
        </w:rPr>
      </w:pPr>
      <w:del w:id="138" w:author="Tamir_WIS" w:date="2012-10-11T10:27:00Z">
        <w:r>
          <w:rPr/>
          <w:delText xml:space="preserve">Specifically, the enrichment factor increases exponentially as the number of unique erroneous fragments increases and the fraction of the error free fragment decreases, within the boundaries we have tested. The same principle has been utilized for eliminating errors </w:delText>
        </w:r>
      </w:del>
      <w:del w:id="139" w:author="Tamir_WIS" w:date="2012-10-11T10:27:00Z">
        <w:r>
          <w:rPr>
            <w:i/>
            <w:iCs/>
          </w:rPr>
          <w:delText>in vitro</w:delText>
        </w:r>
      </w:del>
      <w:del w:id="140" w:author="Tamir_WIS" w:date="2012-10-11T10:27:00Z">
        <w:r>
          <w:rPr/>
          <w:delText xml:space="preserve"> using Endonucleases. </w:delText>
        </w:r>
      </w:del>
    </w:p>
    <w:p>
      <w:pPr>
        <w:pStyle w:val="Normal"/>
        <w:spacing w:lineRule="auto" w:line="360"/>
        <w:rPr>
          <w:del w:id="143" w:author="Tamir_WIS" w:date="2012-10-11T10:27:00Z"/>
        </w:rPr>
      </w:pPr>
      <w:del w:id="142" w:author="Tamir_WIS" w:date="2012-10-11T10:27:00Z">
        <w:r>
          <w:rPr/>
          <w:delText xml:space="preserve">The Selection module (See Fig1b) is then ligated into the linearized, re-annealed device at the restriction site and the circular device is transformed into Dam- E.coli. We use Dam- bacteria since they lack GATC methylation activity, which eliminates the ability of the bacteria to modify the hemi-methylation pattern of the synthetic device. </w:delText>
        </w:r>
      </w:del>
    </w:p>
    <w:p>
      <w:pPr>
        <w:pStyle w:val="Normal"/>
        <w:spacing w:lineRule="auto" w:line="360"/>
        <w:rPr>
          <w:del w:id="145" w:author="Tamir_WIS" w:date="2012-10-11T10:27:00Z"/>
        </w:rPr>
      </w:pPr>
      <w:del w:id="144" w:author="Tamir_WIS" w:date="2012-10-11T10:27:00Z">
        <w:r>
          <w:rPr/>
          <w:delText xml:space="preserve">Once cloned into a population of Dam- bacterial cells, the device undergoes a MutHLS-based positive or negative diagnosis based on the existence of mismatched DNA in the input module. </w:delText>
        </w:r>
      </w:del>
    </w:p>
    <w:p>
      <w:pPr>
        <w:pStyle w:val="Normal"/>
        <w:spacing w:lineRule="auto" w:line="360"/>
        <w:rPr>
          <w:del w:id="147" w:author="Tamir_WIS" w:date="2012-10-11T10:27:00Z"/>
        </w:rPr>
      </w:pPr>
      <w:del w:id="146" w:author="Tamir_WIS" w:date="2012-10-11T10:27:00Z">
        <w:r>
          <w:rPr/>
          <w:delText xml:space="preserve">As discussed earlier, the DNA device is designed with two functional modules, namely the (1) 'input' and (2) 'Selection' segments. Upon introduction of the device to a bacterial cell the endogenous MutHLS machinery probes the input module and detects whether a mismatch exists in within it. Positive diagnosis resulting from mismatched input DNA results in further activation of the MMR which then searches for the closest hemi-methylated GATC site within a several Kb range and MutHLS mediated reprogramming of the device to an Amp- genotype, resulting in negative selection due to the presence of Ampicillin. Conversely, upon negative diagnosis of the input module (no mutation) the Selection module remains in its unmodified, heterozygous state resulting in positive selection under antibiotic selection results in cell survival. </w:delText>
        </w:r>
      </w:del>
    </w:p>
    <w:p>
      <w:pPr>
        <w:pStyle w:val="Normal"/>
        <w:spacing w:lineRule="auto" w:line="360"/>
        <w:rPr>
          <w:del w:id="149" w:author="Tamir_WIS" w:date="2012-10-11T10:27:00Z"/>
        </w:rPr>
      </w:pPr>
      <w:del w:id="148" w:author="Tamir_WIS" w:date="2012-10-11T10:27:00Z">
        <w:r>
          <w:rPr/>
          <w:delText xml:space="preserve">The systems generic design allows it to be programmed with any DNA sequence as the input module and ultimately enriches its sequence within the bacterial population.    </w:delText>
        </w:r>
      </w:del>
    </w:p>
    <w:p>
      <w:pPr>
        <w:pStyle w:val="Normal"/>
        <w:spacing w:lineRule="auto" w:line="360"/>
        <w:rPr>
          <w:del w:id="151" w:author="Tamir_WIS" w:date="2012-10-11T10:27:00Z"/>
        </w:rPr>
      </w:pPr>
      <w:del w:id="150" w:author="Tamir_WIS" w:date="2012-10-11T10:27:00Z">
        <w:r>
          <w:rPr/>
          <w:delText xml:space="preserve">The system’s ability to use bacterial MMR for querying any input DNA sequence and selecting for error free ones enabled us to address the fundamental problem of DNA error correction in synthetic biology, previously addressed by us and others.  </w:delText>
        </w:r>
      </w:del>
    </w:p>
    <w:p>
      <w:pPr>
        <w:pStyle w:val="Normal"/>
        <w:widowControl/>
        <w:bidi w:val="0"/>
        <w:spacing w:lineRule="auto" w:line="360" w:before="0" w:after="200"/>
        <w:rPr>
          <w:del w:id="153" w:author="Tamir_WIS" w:date="2012-10-11T10:27:00Z"/>
        </w:rPr>
      </w:pPr>
      <w:del w:id="152" w:author="Tamir_WIS" w:date="2012-10-11T10:27:00Z">
        <w:r>
          <w:rPr/>
        </w:r>
      </w:del>
    </w:p>
    <w:p>
      <w:pPr>
        <w:pStyle w:val="Normal"/>
        <w:spacing w:lineRule="auto" w:line="360"/>
        <w:rPr>
          <w:del w:id="156" w:author="Tamir_WIS" w:date="2012-10-11T10:27:00Z"/>
        </w:rPr>
      </w:pPr>
      <w:del w:id="154" w:author="Tamir_WIS" w:date="2012-10-11T10:27:00Z">
        <w:r>
          <w:rPr>
            <w:b/>
            <w:bCs/>
            <w:i/>
            <w:iCs/>
          </w:rPr>
          <w:delText>In silico</w:delText>
        </w:r>
      </w:del>
      <w:del w:id="155" w:author="Tamir_WIS" w:date="2012-10-11T10:27:00Z">
        <w:r>
          <w:rPr>
            <w:b/>
            <w:bCs/>
          </w:rPr>
          <w:delText xml:space="preserve"> simulation of enrichment potential</w:delText>
        </w:r>
      </w:del>
    </w:p>
    <w:p>
      <w:pPr>
        <w:pStyle w:val="Normal"/>
        <w:spacing w:lineRule="auto" w:line="360"/>
        <w:rPr>
          <w:del w:id="158" w:author="Tamir_WIS" w:date="2012-10-11T10:27:00Z"/>
        </w:rPr>
      </w:pPr>
      <w:del w:id="157" w:author="Tamir_WIS" w:date="2012-10-11T10:27:00Z">
        <w:r>
          <w:rPr/>
          <w:delText>Our synthetic device is designed to positively select for homo-duplex input modules and negatively select for hetero-duplex (mismatched) input modules. The enrichment generated by this re-annealing phase (See Fig2) forms the basis upon which the bacterial MMR system distinguishes between the correct and incorrect input modules.</w:delText>
        </w:r>
      </w:del>
    </w:p>
    <w:p>
      <w:pPr>
        <w:pStyle w:val="Normal"/>
        <w:spacing w:lineRule="auto" w:line="360"/>
        <w:rPr>
          <w:del w:id="160" w:author="Tamir_WIS" w:date="2012-10-11T10:27:00Z"/>
        </w:rPr>
      </w:pPr>
      <w:del w:id="159" w:author="Tamir_WIS" w:date="2012-10-11T10:27:00Z">
        <w:r>
          <w:rPr/>
          <w:delText xml:space="preserve">We simulated the process of re-annealing of the input module in order to evaluate our devices potential for enriching the homo-duplex fraction of a specific input module variant compared to other variants in the library. Largely, two parameters govern the enrichment factor for any given error free input module within a library of input modules: (1) its initial fraction compared to the pool of all other erroneous input modules and (2) the number of different erroneous input modules. Our simulation shows that under specific population regimes the re-annealing of input modules significantly enriches the homo-duplex fraction of a specific input module variant (See Sup Fig6). The results of this simulation show that, within these population constraints, the re-annealed devices are compatible with and should theoretically support MMR mediated enrichment of a specific input module according to the scheme we describe (See Fig1). </w:delText>
        </w:r>
      </w:del>
    </w:p>
    <w:p>
      <w:pPr>
        <w:pStyle w:val="Normal"/>
        <w:widowControl/>
        <w:bidi w:val="0"/>
        <w:spacing w:lineRule="auto" w:line="360" w:before="0" w:after="200"/>
        <w:rPr>
          <w:b/>
          <w:b/>
          <w:bCs/>
          <w:del w:id="162" w:author="Tamir_WIS" w:date="2012-10-11T10:27:00Z"/>
        </w:rPr>
      </w:pPr>
      <w:del w:id="161" w:author="Tamir_WIS" w:date="2012-10-11T10:27:00Z">
        <w:r>
          <w:rPr>
            <w:b/>
            <w:bCs/>
          </w:rPr>
          <w:drawing>
            <wp:inline distT="0" distB="0" distL="0" distR="0">
              <wp:extent cx="4353560" cy="2481580"/>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10"/>
                      <a:stretch>
                        <a:fillRect/>
                      </a:stretch>
                    </pic:blipFill>
                    <pic:spPr bwMode="auto">
                      <a:xfrm>
                        <a:off x="0" y="0"/>
                        <a:ext cx="4353560" cy="2481580"/>
                      </a:xfrm>
                      <a:prstGeom prst="rect">
                        <a:avLst/>
                      </a:prstGeom>
                      <a:ln w="28575">
                        <a:solidFill>
                          <a:srgbClr val="000000"/>
                        </a:solidFill>
                      </a:ln>
                    </pic:spPr>
                  </pic:pic>
                </a:graphicData>
              </a:graphic>
            </wp:inline>
          </w:drawing>
        </w:r>
      </w:del>
    </w:p>
    <w:p>
      <w:pPr>
        <w:pStyle w:val="Normal"/>
        <w:widowControl/>
        <w:bidi w:val="0"/>
        <w:spacing w:lineRule="auto" w:line="360" w:before="0" w:after="200"/>
        <w:rPr>
          <w:b/>
          <w:b/>
          <w:bCs/>
          <w:sz w:val="24"/>
          <w:szCs w:val="24"/>
          <w:u w:val="single"/>
          <w:del w:id="164" w:author="Tamir_WIS" w:date="2012-10-11T10:27:00Z"/>
        </w:rPr>
      </w:pPr>
      <w:del w:id="163" w:author="Tamir_WIS" w:date="2012-10-11T10:27:00Z">
        <w:r>
          <w:rPr/>
          <w:delText>Sup Figure 6 - The initial fraction of devices with an error free input module (X axis) is plotted against the fraction of devices with an error free, homo-duplex input module out of the total population of homo-duplex devices. The curves (from right to left) represent increasing numbers of initial devices with erroneous DNA inputs. These graphs exemplify the fact that the enrichment factor of our system increases with library size.</w:delText>
        </w:r>
      </w:del>
    </w:p>
    <w:p>
      <w:pPr>
        <w:pStyle w:val="Normal"/>
        <w:widowControl/>
        <w:bidi w:val="0"/>
        <w:spacing w:lineRule="auto" w:line="360" w:before="0" w:after="200"/>
        <w:rPr>
          <w:b/>
          <w:b/>
          <w:bCs/>
          <w:sz w:val="24"/>
          <w:szCs w:val="24"/>
          <w:u w:val="single"/>
          <w:del w:id="166" w:author="Tamir_WIS" w:date="2012-10-11T10:27:00Z"/>
        </w:rPr>
      </w:pPr>
      <w:del w:id="165" w:author="Tamir_WIS" w:date="2012-10-11T10:27:00Z">
        <w:r>
          <w:rPr>
            <w:b/>
            <w:bCs/>
            <w:sz w:val="24"/>
            <w:szCs w:val="24"/>
            <w:u w:val="single"/>
          </w:rPr>
        </w:r>
      </w:del>
    </w:p>
    <w:p>
      <w:pPr>
        <w:pStyle w:val="Normal"/>
        <w:widowControl/>
        <w:bidi w:val="0"/>
        <w:spacing w:lineRule="auto" w:line="360" w:before="0" w:after="200"/>
        <w:rPr>
          <w:b/>
          <w:b/>
          <w:bCs/>
          <w:sz w:val="24"/>
          <w:szCs w:val="24"/>
          <w:u w:val="single"/>
          <w:del w:id="168" w:author="Tamir_WIS" w:date="2012-10-11T10:27:00Z"/>
        </w:rPr>
      </w:pPr>
      <w:del w:id="167" w:author="Tamir_WIS" w:date="2012-10-11T10:27:00Z">
        <w:r>
          <w:rPr>
            <w:b/>
            <w:bCs/>
            <w:sz w:val="24"/>
            <w:szCs w:val="24"/>
            <w:u w:val="single"/>
          </w:rPr>
          <w:delText>Supplementary methods</w:delText>
        </w:r>
      </w:del>
    </w:p>
    <w:p>
      <w:pPr>
        <w:pStyle w:val="Normal"/>
        <w:widowControl/>
        <w:bidi w:val="0"/>
        <w:spacing w:lineRule="auto" w:line="360" w:before="0" w:after="200"/>
        <w:jc w:val="left"/>
        <w:rPr>
          <w:b/>
          <w:b/>
          <w:bCs/>
          <w:del w:id="171" w:author="Tamir_WIS" w:date="2012-10-11T10:27:00Z"/>
        </w:rPr>
      </w:pPr>
      <w:del w:id="169" w:author="Tamir_WIS" w:date="2012-10-11T10:27:00Z">
        <w:r>
          <w:rPr>
            <w:b/>
            <w:bCs/>
          </w:rPr>
          <w:delText>Mixes Preparation</w:delText>
        </w:r>
      </w:del>
      <w:del w:id="170" w:author="Tamir_WIS" w:date="2012-10-11T10:27:00Z">
        <w:r>
          <w:rPr>
            <w:b/>
            <w:bCs/>
          </w:rPr>
          <w:delText xml:space="preserve"> </w:delText>
        </w:r>
      </w:del>
    </w:p>
    <w:p>
      <w:pPr>
        <w:pStyle w:val="Normal"/>
        <w:spacing w:lineRule="auto" w:line="360"/>
        <w:rPr>
          <w:del w:id="174" w:author="Tamir_WIS" w:date="2012-10-11T10:27:00Z"/>
        </w:rPr>
      </w:pPr>
      <w:del w:id="172" w:author="Tamir_WIS" w:date="2012-10-11T10:27:00Z">
        <w:r>
          <w:rPr/>
          <w:delText>Premade mixes for Phosphorylation, Elongation, PCR and Lambda Exonuclease Digestion (including enzymes &amp; buffers) were mixed at X5 concentration and added to reaction immediately before the reaction</w:delText>
        </w:r>
      </w:del>
      <w:del w:id="173" w:author="Tamir_WIS" w:date="2012-10-11T10:27:00Z">
        <w:r>
          <w:rPr/>
          <w:delText xml:space="preserve">. </w:delText>
        </w:r>
      </w:del>
    </w:p>
    <w:p>
      <w:pPr>
        <w:pStyle w:val="Normal"/>
        <w:spacing w:lineRule="auto" w:line="360"/>
        <w:rPr>
          <w:del w:id="176" w:author="Tamir_WIS" w:date="2012-10-11T10:27:00Z"/>
        </w:rPr>
      </w:pPr>
      <w:del w:id="175" w:author="Tamir_WIS" w:date="2012-10-11T10:27:00Z">
        <w:r>
          <w:rPr/>
          <w:delText>Plasmid Construction</w:delText>
        </w:r>
      </w:del>
    </w:p>
    <w:p>
      <w:pPr>
        <w:pStyle w:val="Normal"/>
        <w:spacing w:lineRule="auto" w:line="360"/>
        <w:rPr>
          <w:del w:id="179" w:author="Tamir_WIS" w:date="2012-10-11T10:27:00Z"/>
        </w:rPr>
      </w:pPr>
      <w:del w:id="177" w:author="Tamir_WIS" w:date="2012-10-11T10:27:00Z">
        <w:r>
          <w:rPr/>
          <w:delText>pIVEC, the plasmid which was constructed for the IVEC system was planned according to our software and algorithms and was constructed according to our DNA construction method [11,14]</w:delText>
        </w:r>
      </w:del>
      <w:del w:id="178" w:author="Tamir_WIS" w:date="2012-10-11T10:27:00Z">
        <w:r>
          <w:rPr/>
          <w:delText xml:space="preserve">. </w:delText>
        </w:r>
      </w:del>
    </w:p>
    <w:p>
      <w:pPr>
        <w:pStyle w:val="Normal"/>
        <w:widowControl/>
        <w:bidi w:val="0"/>
        <w:spacing w:lineRule="auto" w:line="360" w:before="0" w:after="200"/>
        <w:jc w:val="left"/>
        <w:rPr>
          <w:b/>
          <w:b/>
          <w:bCs/>
          <w:del w:id="181" w:author="Tamir_WIS" w:date="2012-10-11T10:27:00Z"/>
        </w:rPr>
      </w:pPr>
      <w:del w:id="180" w:author="Tamir_WIS" w:date="2012-10-11T10:27:00Z">
        <w:r>
          <w:rPr>
            <w:b/>
            <w:bCs/>
          </w:rPr>
          <w:delText>Phosphorylation</w:delText>
        </w:r>
      </w:del>
    </w:p>
    <w:p>
      <w:pPr>
        <w:pStyle w:val="Normal"/>
        <w:spacing w:lineRule="auto" w:line="360"/>
        <w:rPr>
          <w:del w:id="185" w:author="Tamir_WIS" w:date="2012-10-11T10:27:00Z"/>
        </w:rPr>
      </w:pPr>
      <w:del w:id="182" w:author="Tamir_WIS" w:date="2012-10-11T10:27:00Z">
        <w:r>
          <w:rPr/>
          <w:delText>300</w:delText>
        </w:r>
      </w:del>
      <w:del w:id="183" w:author="Tamir_WIS" w:date="2012-10-11T10:27:00Z">
        <w:r>
          <w:rPr/>
          <w:delText>pmol of single stranded DNA in a 50 µl reaction containing 70 mM Tris-HCl, 10mM MgCl2, 7 mM dithiothreitol, pH 7.6 at 37°C, 1 mM ATP &amp; 10 units T4 Polynucleotide Kinase (NEB). Reaction is incubated at 37°C for 30 min, then at 42°C for 10 min and inactivated at 65°C for 20 min</w:delText>
        </w:r>
      </w:del>
      <w:del w:id="184" w:author="Tamir_WIS" w:date="2012-10-11T10:27:00Z">
        <w:r>
          <w:rPr/>
          <w:delText xml:space="preserve">. </w:delText>
        </w:r>
      </w:del>
    </w:p>
    <w:p>
      <w:pPr>
        <w:pStyle w:val="Normal"/>
        <w:widowControl/>
        <w:bidi w:val="0"/>
        <w:spacing w:lineRule="auto" w:line="360" w:before="0" w:after="200"/>
        <w:jc w:val="left"/>
        <w:rPr>
          <w:b/>
          <w:b/>
          <w:bCs/>
          <w:del w:id="187" w:author="Tamir_WIS" w:date="2012-10-11T10:27:00Z"/>
        </w:rPr>
      </w:pPr>
      <w:del w:id="186" w:author="Tamir_WIS" w:date="2012-10-11T10:27:00Z">
        <w:r>
          <w:rPr>
            <w:b/>
            <w:bCs/>
          </w:rPr>
          <w:delText>Elongation</w:delText>
        </w:r>
      </w:del>
    </w:p>
    <w:p>
      <w:pPr>
        <w:pStyle w:val="Normal"/>
        <w:spacing w:lineRule="auto" w:line="360"/>
        <w:rPr>
          <w:del w:id="191" w:author="Tamir_WIS" w:date="2012-10-11T10:27:00Z"/>
        </w:rPr>
      </w:pPr>
      <w:del w:id="188" w:author="Tamir_WIS" w:date="2012-10-11T10:27:00Z">
        <w:r>
          <w:rPr/>
          <w:delText>1</w:delText>
        </w:r>
      </w:del>
      <w:del w:id="189" w:author="Tamir_WIS" w:date="2012-10-11T10:27:00Z">
        <w:r>
          <w:rPr/>
          <w:delText>pmol of single stranded DNA in a 25µl reaction containing 5µl AccuSure DNA Polymerase buffer X10 (Supplied with enzyme), 250µM of each of dNTPs, 5U of AccuSure DNA Polymerase (BioLine) and SYBR Green diluted 1:50,000</w:delText>
        </w:r>
      </w:del>
      <w:del w:id="190" w:author="Tamir_WIS" w:date="2012-10-11T10:27:00Z">
        <w:r>
          <w:rPr/>
          <w:delText>.</w:delText>
        </w:r>
      </w:del>
    </w:p>
    <w:p>
      <w:pPr>
        <w:pStyle w:val="Normal"/>
        <w:spacing w:lineRule="auto" w:line="360"/>
        <w:rPr>
          <w:del w:id="194" w:author="Tamir_WIS" w:date="2012-10-11T10:27:00Z"/>
        </w:rPr>
      </w:pPr>
      <w:del w:id="192" w:author="Tamir_WIS" w:date="2012-10-11T10:27:00Z">
        <w:r>
          <w:rPr/>
          <w:delText>Thermal Cycler program is: Enzyme activation at 95°C for 10 min (activation of AccuSure), followed by 3 cycles of: 95oc 1 sec, 50oc 5 min (cooling 0.1oc/sec), elongation at 72oc for 10 min (heating 0.1oc/sec</w:delText>
        </w:r>
      </w:del>
      <w:del w:id="193" w:author="Tamir_WIS" w:date="2012-10-11T10:27:00Z">
        <w:r>
          <w:rPr/>
          <w:delText>).</w:delText>
        </w:r>
      </w:del>
    </w:p>
    <w:p>
      <w:pPr>
        <w:pStyle w:val="Normal"/>
        <w:widowControl/>
        <w:bidi w:val="0"/>
        <w:spacing w:lineRule="auto" w:line="360" w:before="0" w:after="200"/>
        <w:jc w:val="left"/>
        <w:rPr>
          <w:b/>
          <w:b/>
          <w:bCs/>
          <w:del w:id="197" w:author="Tamir_WIS" w:date="2012-10-11T10:27:00Z"/>
        </w:rPr>
      </w:pPr>
      <w:del w:id="195" w:author="Tamir_WIS" w:date="2012-10-11T10:27:00Z">
        <w:r>
          <w:rPr>
            <w:b/>
            <w:bCs/>
          </w:rPr>
          <w:delText>PCR</w:delText>
        </w:r>
      </w:del>
      <w:del w:id="196" w:author="Tamir_WIS" w:date="2012-10-11T10:27:00Z">
        <w:r>
          <w:rPr>
            <w:b/>
            <w:bCs/>
          </w:rPr>
          <w:delText xml:space="preserve"> </w:delText>
        </w:r>
      </w:del>
    </w:p>
    <w:p>
      <w:pPr>
        <w:pStyle w:val="Normal"/>
        <w:spacing w:lineRule="auto" w:line="360"/>
        <w:rPr>
          <w:del w:id="200" w:author="Tamir_WIS" w:date="2012-10-11T10:27:00Z"/>
        </w:rPr>
      </w:pPr>
      <w:del w:id="198" w:author="Tamir_WIS" w:date="2012-10-11T10:27:00Z">
        <w:r>
          <w:rPr/>
          <w:delText>Most standard PCR reactions were done according to the following protocol unless mentioned otherwise: 1-0.1fmol template, 10pmol of each primer in a 32.5 µl reaction containing 250µM of each of dNTPs, AccuSure DNA Polymerase buffer X10 (Supplied with enzyme), 2.43U of AccuSure DNA Polymerase (BioLine) and SYBR Green diluted 1:50,000</w:delText>
        </w:r>
      </w:del>
      <w:del w:id="199" w:author="Tamir_WIS" w:date="2012-10-11T10:27:00Z">
        <w:r>
          <w:rPr/>
          <w:delText xml:space="preserve">. </w:delText>
        </w:r>
      </w:del>
    </w:p>
    <w:p>
      <w:pPr>
        <w:pStyle w:val="Normal"/>
        <w:spacing w:lineRule="auto" w:line="360"/>
        <w:rPr>
          <w:del w:id="203" w:author="Tamir_WIS" w:date="2012-10-11T10:27:00Z"/>
        </w:rPr>
      </w:pPr>
      <w:del w:id="201" w:author="Tamir_WIS" w:date="2012-10-11T10:27:00Z">
        <w:r>
          <w:rPr/>
          <w:delText>Thermal Cycler program is:  Enzyme activation at 95°C 10 min. 20-30 cycles of: Denaturation 95°C for 20sec, annealing at Tm of primers for 30sec, extension 72°C for 1-1:30 min per kbp of template. A final elongation was performed at 72°C for 1:30 min</w:delText>
        </w:r>
      </w:del>
      <w:del w:id="202" w:author="Tamir_WIS" w:date="2012-10-11T10:27:00Z">
        <w:r>
          <w:rPr/>
          <w:delText xml:space="preserve">. </w:delText>
        </w:r>
      </w:del>
    </w:p>
    <w:p>
      <w:pPr>
        <w:pStyle w:val="Normal"/>
        <w:widowControl/>
        <w:bidi w:val="0"/>
        <w:spacing w:lineRule="auto" w:line="360" w:before="0" w:after="200"/>
        <w:jc w:val="left"/>
        <w:rPr>
          <w:b/>
          <w:b/>
          <w:bCs/>
          <w:del w:id="205" w:author="Tamir_WIS" w:date="2012-10-11T10:27:00Z"/>
        </w:rPr>
      </w:pPr>
      <w:del w:id="204" w:author="Tamir_WIS" w:date="2012-10-11T10:27:00Z">
        <w:r>
          <w:rPr>
            <w:b/>
            <w:bCs/>
          </w:rPr>
          <w:delText>Lambda Exonuclease digestion</w:delText>
        </w:r>
      </w:del>
    </w:p>
    <w:p>
      <w:pPr>
        <w:pStyle w:val="Normal"/>
        <w:spacing w:lineRule="auto" w:line="360"/>
        <w:rPr>
          <w:del w:id="209" w:author="Tamir_WIS" w:date="2012-10-11T10:27:00Z"/>
        </w:rPr>
      </w:pPr>
      <w:del w:id="206" w:author="Tamir_WIS" w:date="2012-10-11T10:27:00Z">
        <w:r>
          <w:rPr/>
          <w:delText>1-5</w:delText>
        </w:r>
      </w:del>
      <w:del w:id="207" w:author="Tamir_WIS" w:date="2012-10-11T10:27:00Z">
        <w:r>
          <w:rPr/>
          <w:delText>pmol of 5' phosphorylated DNA termini in a 30µl reaction containing 67mM Glycine-KOH, 2.5mM MgCl2, 0.01% Triton X-100, 4mM Dithiothreitol, 5.5U Lambda Exonuclease (Epicentre) and SYBR Green diluted 1:50,000</w:delText>
        </w:r>
      </w:del>
      <w:del w:id="208" w:author="Tamir_WIS" w:date="2012-10-11T10:27:00Z">
        <w:r>
          <w:rPr/>
          <w:delText>.</w:delText>
        </w:r>
      </w:del>
    </w:p>
    <w:p>
      <w:pPr>
        <w:pStyle w:val="Normal"/>
        <w:spacing w:lineRule="auto" w:line="360"/>
        <w:rPr>
          <w:del w:id="212" w:author="Tamir_WIS" w:date="2012-10-11T10:27:00Z"/>
        </w:rPr>
      </w:pPr>
      <w:del w:id="210" w:author="Tamir_WIS" w:date="2012-10-11T10:27:00Z">
        <w:r>
          <w:rPr/>
          <w:delText>Thermal Cycler program is 30°C for 15 min, 42°C for 10 min, enzyme inactivation at 65°C for 10 min</w:delText>
        </w:r>
      </w:del>
      <w:del w:id="211" w:author="Tamir_WIS" w:date="2012-10-11T10:27:00Z">
        <w:r>
          <w:rPr/>
          <w:delText xml:space="preserve">. </w:delText>
        </w:r>
      </w:del>
    </w:p>
    <w:p>
      <w:pPr>
        <w:pStyle w:val="Normal"/>
        <w:spacing w:lineRule="auto" w:line="360"/>
        <w:rPr>
          <w:b/>
          <w:b/>
          <w:bCs/>
          <w:del w:id="214" w:author="Tamir_WIS" w:date="2012-10-11T10:27:00Z"/>
        </w:rPr>
      </w:pPr>
      <w:del w:id="213" w:author="Tamir_WIS" w:date="2012-10-11T10:27:00Z">
        <w:r>
          <w:rPr>
            <w:b/>
            <w:bCs/>
          </w:rPr>
          <w:delText>Automatic liquid handling</w:delText>
        </w:r>
      </w:del>
    </w:p>
    <w:p>
      <w:pPr>
        <w:pStyle w:val="Normal"/>
        <w:spacing w:lineRule="auto" w:line="360"/>
        <w:rPr>
          <w:del w:id="217" w:author="Tamir_WIS" w:date="2012-10-11T10:27:00Z"/>
        </w:rPr>
      </w:pPr>
      <w:del w:id="215" w:author="Tamir_WIS" w:date="2012-10-11T10:27:00Z">
        <w:r>
          <w:rPr/>
          <w:delText>Most of the reactions done in a 96-well plate were performed by automatic liquid handling robots: Freedom 2000 &amp; Freedom EVO 200 (TECAN), controlled by in-house developed software</w:delText>
        </w:r>
      </w:del>
      <w:del w:id="216" w:author="Tamir_WIS" w:date="2012-10-11T10:27:00Z">
        <w:r>
          <w:rPr/>
          <w:delText xml:space="preserve">. </w:delText>
        </w:r>
      </w:del>
    </w:p>
    <w:p>
      <w:pPr>
        <w:pStyle w:val="Normal"/>
        <w:spacing w:lineRule="auto" w:line="360"/>
        <w:rPr>
          <w:b/>
          <w:b/>
          <w:bCs/>
          <w:del w:id="220" w:author="Tamir_WIS" w:date="2012-10-11T10:27:00Z"/>
        </w:rPr>
      </w:pPr>
      <w:del w:id="218" w:author="Tamir_WIS" w:date="2012-10-11T10:27:00Z">
        <w:r>
          <w:rPr>
            <w:b/>
            <w:bCs/>
          </w:rPr>
          <w:delText>Capillary Electrophoresis</w:delText>
        </w:r>
      </w:del>
      <w:del w:id="219" w:author="Tamir_WIS" w:date="2012-10-11T10:27:00Z">
        <w:r>
          <w:rPr>
            <w:b/>
            <w:bCs/>
          </w:rPr>
          <w:delText xml:space="preserve"> </w:delText>
        </w:r>
      </w:del>
    </w:p>
    <w:p>
      <w:pPr>
        <w:pStyle w:val="Normal"/>
        <w:spacing w:lineRule="auto" w:line="360"/>
        <w:rPr>
          <w:del w:id="224" w:author="Tamir_WIS" w:date="2012-10-11T10:27:00Z"/>
        </w:rPr>
      </w:pPr>
      <w:del w:id="221" w:author="Tamir_WIS" w:date="2012-10-11T10:27:00Z">
        <w:r>
          <w:rPr/>
          <w:delText>2</w:delText>
        </w:r>
      </w:del>
      <w:del w:id="222" w:author="Tamir_WIS" w:date="2012-10-11T10:27:00Z">
        <w:r>
          <w:rPr/>
          <w:delText>µl dsDNA molecules with one 5' fluorescently labeled oligonucleotides with HEX fluorophore were diluted in a 10µl formamide solution containing GeneScan 500 LIZ size marker, diluted 1:40 (ABI). Fragment analysis was done on an ABI 3130 genetic Analyzer</w:delText>
        </w:r>
      </w:del>
      <w:del w:id="223" w:author="Tamir_WIS" w:date="2012-10-11T10:27:00Z">
        <w:r>
          <w:rPr/>
          <w:delText xml:space="preserve">. </w:delText>
        </w:r>
      </w:del>
    </w:p>
    <w:p>
      <w:pPr>
        <w:pStyle w:val="Normal"/>
        <w:spacing w:lineRule="auto" w:line="360"/>
        <w:rPr>
          <w:del w:id="226" w:author="Tamir_WIS" w:date="2012-10-11T10:27:00Z"/>
        </w:rPr>
      </w:pPr>
      <w:del w:id="225" w:author="Tamir_WIS" w:date="2012-10-11T10:27:00Z">
        <w:r>
          <w:rPr/>
        </w:r>
      </w:del>
    </w:p>
    <w:p>
      <w:pPr>
        <w:pStyle w:val="Normal"/>
        <w:spacing w:lineRule="auto" w:line="360"/>
        <w:rPr>
          <w:b/>
          <w:b/>
          <w:bCs/>
          <w:del w:id="228" w:author="Tamir_WIS" w:date="2012-10-11T10:27:00Z"/>
        </w:rPr>
      </w:pPr>
      <w:del w:id="227" w:author="Tamir_WIS" w:date="2012-10-11T10:27:00Z">
        <w:r>
          <w:rPr>
            <w:b/>
            <w:bCs/>
          </w:rPr>
          <w:delText>Selection module design and construction</w:delText>
        </w:r>
      </w:del>
    </w:p>
    <w:p>
      <w:pPr>
        <w:pStyle w:val="Normal"/>
        <w:spacing w:lineRule="auto" w:line="360"/>
        <w:rPr>
          <w:del w:id="230" w:author="Tamir_WIS" w:date="2012-10-11T10:27:00Z"/>
        </w:rPr>
      </w:pPr>
      <w:del w:id="229" w:author="Tamir_WIS" w:date="2012-10-11T10:27:00Z">
        <w:r>
          <w:rPr/>
          <w:delText xml:space="preserve">The hetero-duplex Selection module was generated from synthetic oligonucleotides containing several elements: (1) a 5nt loop, comprised of a stop codon and 2 frame-shifting bases, which ensure disruption of the Amp gene, (2) two adjacent hemimethylated GATC (Dam) sites that were inserted using synonymous codons and (3) two flanking cohesive sspDI and HindIII ends for ligating the Selection module into the device which were also inserted using synonymous codons. </w:delText>
        </w:r>
      </w:del>
    </w:p>
    <w:p>
      <w:pPr>
        <w:pStyle w:val="Normal"/>
        <w:spacing w:lineRule="auto" w:line="360"/>
        <w:rPr>
          <w:b/>
          <w:b/>
          <w:bCs/>
          <w:del w:id="232" w:author="Tamir_WIS" w:date="2012-10-11T10:27:00Z"/>
        </w:rPr>
      </w:pPr>
      <w:del w:id="231" w:author="Tamir_WIS" w:date="2012-10-11T10:27:00Z">
        <w:r>
          <w:rPr>
            <w:b/>
            <w:bCs/>
          </w:rPr>
          <w:delText>Oligonucleotide Annealing</w:delText>
        </w:r>
      </w:del>
    </w:p>
    <w:p>
      <w:pPr>
        <w:pStyle w:val="Normal"/>
        <w:spacing w:lineRule="auto" w:line="360"/>
        <w:rPr>
          <w:del w:id="236" w:author="Tamir_WIS" w:date="2012-10-11T10:27:00Z"/>
        </w:rPr>
      </w:pPr>
      <w:del w:id="233" w:author="Tamir_WIS" w:date="2012-10-11T10:27:00Z">
        <w:r>
          <w:rPr/>
          <w:delText>10</w:delText>
        </w:r>
      </w:del>
      <w:del w:id="234" w:author="Tamir_WIS" w:date="2012-10-11T10:27:00Z">
        <w:r>
          <w:rPr/>
          <w:delText>pmol of each oligonucleotide were mixed with AccuSure DNA Polymerase buffer X10 (BioLine) in a 20µl reaction. Thermal Cycler program is Denaturation at 95°C for 2 min, followed by slow cooling 0.1oc/sec to 4°C</w:delText>
        </w:r>
      </w:del>
      <w:del w:id="235" w:author="Tamir_WIS" w:date="2012-10-11T10:27:00Z">
        <w:r>
          <w:rPr/>
          <w:delText>.</w:delText>
        </w:r>
      </w:del>
    </w:p>
    <w:p>
      <w:pPr>
        <w:pStyle w:val="Normal"/>
        <w:spacing w:lineRule="auto" w:line="360"/>
        <w:rPr>
          <w:b/>
          <w:b/>
          <w:bCs/>
          <w:del w:id="238" w:author="Tamir_WIS" w:date="2012-10-11T10:27:00Z"/>
        </w:rPr>
      </w:pPr>
      <w:del w:id="237" w:author="Tamir_WIS" w:date="2012-10-11T10:27:00Z">
        <w:r>
          <w:rPr>
            <w:b/>
            <w:bCs/>
          </w:rPr>
          <w:delText>Vector digestion</w:delText>
        </w:r>
      </w:del>
    </w:p>
    <w:p>
      <w:pPr>
        <w:pStyle w:val="Normal"/>
        <w:spacing w:lineRule="auto" w:line="360"/>
        <w:rPr>
          <w:b/>
          <w:b/>
          <w:bCs/>
          <w:del w:id="244" w:author="Tamir_WIS" w:date="2012-10-11T10:27:00Z"/>
        </w:rPr>
      </w:pPr>
      <w:del w:id="239" w:author="Tamir_WIS" w:date="2012-10-11T10:27:00Z">
        <w:r>
          <w:rPr>
            <w:rFonts w:cs="Calibri"/>
            <w:color w:val="222222"/>
            <w:shd w:fill="FFFFFF" w:val="clear"/>
          </w:rPr>
          <w:delText>Digestion of vector was done according to the recommended enzyme ratios according to the manufacture guidelines for double digestion (HindIII and </w:delText>
        </w:r>
      </w:del>
      <w:del w:id="240" w:author="Tamir_WIS" w:date="2012-10-11T10:27:00Z">
        <w:r>
          <w:rPr>
            <w:rFonts w:cs="Calibri"/>
            <w:color w:val="222222"/>
            <w:sz w:val="23"/>
            <w:szCs w:val="23"/>
            <w:shd w:fill="FFFFFF" w:val="clear"/>
          </w:rPr>
          <w:delText>sspDI). Digestion protocol was as follows: </w:delText>
        </w:r>
      </w:del>
      <w:del w:id="241" w:author="Tamir_WIS" w:date="2012-10-11T10:27:00Z">
        <w:r>
          <w:rPr>
            <w:rFonts w:cs="Calibri"/>
            <w:color w:val="222222"/>
            <w:shd w:fill="FFFFFF" w:val="clear"/>
          </w:rPr>
          <w:delText xml:space="preserve">90minutes of Digestion in </w:delText>
        </w:r>
      </w:del>
      <w:del w:id="242" w:author="Tamir_WIS" w:date="2012-10-11T10:27:00Z">
        <w:r>
          <w:rPr/>
          <w:delText>37°C</w:delText>
        </w:r>
      </w:del>
      <w:del w:id="243" w:author="Tamir_WIS" w:date="2012-10-11T10:27:00Z">
        <w:r>
          <w:rPr>
            <w:rFonts w:cs="Calibri"/>
            <w:color w:val="222222"/>
            <w:shd w:fill="FFFFFF" w:val="clear"/>
          </w:rPr>
          <w:delText>. Digestion product was later purified using MinElute (Qiagen). </w:delText>
        </w:r>
      </w:del>
    </w:p>
    <w:p>
      <w:pPr>
        <w:pStyle w:val="Normal"/>
        <w:spacing w:lineRule="auto" w:line="360"/>
        <w:rPr>
          <w:b/>
          <w:b/>
          <w:bCs/>
          <w:del w:id="246" w:author="Tamir_WIS" w:date="2012-10-11T10:27:00Z"/>
        </w:rPr>
      </w:pPr>
      <w:del w:id="245" w:author="Tamir_WIS" w:date="2012-10-11T10:27:00Z">
        <w:r>
          <w:rPr>
            <w:b/>
            <w:bCs/>
          </w:rPr>
          <w:delText xml:space="preserve">Ligation </w:delText>
        </w:r>
      </w:del>
    </w:p>
    <w:p>
      <w:pPr>
        <w:pStyle w:val="Normal"/>
        <w:spacing w:lineRule="auto" w:line="360"/>
        <w:rPr>
          <w:del w:id="249" w:author="Tamir_WIS" w:date="2012-10-11T10:27:00Z"/>
        </w:rPr>
      </w:pPr>
      <w:del w:id="247" w:author="Tamir_WIS" w:date="2012-10-11T10:27:00Z">
        <w:r>
          <w:rPr/>
          <w:delText xml:space="preserve">Ligation was done using T4-Ligase (Fermentas) using the manufacturers standard protocol. Specifically, annealed oligos bearing cohesive ends (HindIII and sspDI)  were diluted 1:100 and 20-30 femtomoles were ligated with 25ng double digested vector(also HindIII and sspDI) . the ligation product was purified using MinElute </w:delText>
        </w:r>
      </w:del>
      <w:del w:id="248" w:author="Tamir_WIS" w:date="2012-10-11T10:27:00Z">
        <w:r>
          <w:rPr>
            <w:rFonts w:cs="Calibri"/>
            <w:color w:val="222222"/>
            <w:shd w:fill="FFFFFF" w:val="clear"/>
          </w:rPr>
          <w:delText>(Qiagen). </w:delText>
        </w:r>
      </w:del>
    </w:p>
    <w:p>
      <w:pPr>
        <w:pStyle w:val="Normal"/>
        <w:spacing w:lineRule="auto" w:line="360"/>
        <w:rPr>
          <w:b/>
          <w:b/>
          <w:bCs/>
          <w:del w:id="251" w:author="Tamir_WIS" w:date="2012-10-11T10:27:00Z"/>
        </w:rPr>
      </w:pPr>
      <w:del w:id="250" w:author="Tamir_WIS" w:date="2012-10-11T10:27:00Z">
        <w:r>
          <w:rPr>
            <w:b/>
            <w:bCs/>
          </w:rPr>
          <w:delText>Cloning strain</w:delText>
        </w:r>
      </w:del>
    </w:p>
    <w:p>
      <w:pPr>
        <w:pStyle w:val="Normal"/>
        <w:spacing w:lineRule="auto" w:line="360"/>
        <w:rPr>
          <w:del w:id="253" w:author="Tamir_WIS" w:date="2012-10-11T10:27:00Z"/>
        </w:rPr>
      </w:pPr>
      <w:del w:id="252" w:author="Tamir_WIS" w:date="2012-10-11T10:27:00Z">
        <w:r>
          <w:rPr/>
          <w:delText>For standard cloning, the E. coli strain which was used is a chemically modified JM109 strain. Cloning was done using standard procedure (Promega).</w:delText>
        </w:r>
      </w:del>
    </w:p>
    <w:p>
      <w:pPr>
        <w:pStyle w:val="Normal"/>
        <w:spacing w:lineRule="auto" w:line="360"/>
        <w:rPr>
          <w:del w:id="256" w:author="Tamir_WIS" w:date="2012-10-11T10:27:00Z"/>
        </w:rPr>
      </w:pPr>
      <w:del w:id="254" w:author="Tamir_WIS" w:date="2012-10-11T10:27:00Z">
        <w:r>
          <w:rPr/>
          <w:delText>For electroporation cloning, the E. coli strains which were used are: E. cloni (Lucigen) and GM48 (dam-, dcm-), courtesy of Prof. Zvi Livneh's laboratory</w:delText>
        </w:r>
      </w:del>
      <w:del w:id="255" w:author="Tamir_WIS" w:date="2012-10-11T10:27:00Z">
        <w:r>
          <w:rPr/>
          <w:delText>.</w:delText>
        </w:r>
      </w:del>
    </w:p>
    <w:p>
      <w:pPr>
        <w:pStyle w:val="Normal"/>
        <w:spacing w:lineRule="auto" w:line="360"/>
        <w:rPr>
          <w:b/>
          <w:b/>
          <w:bCs/>
          <w:del w:id="258" w:author="Tamir_WIS" w:date="2012-10-11T10:27:00Z"/>
        </w:rPr>
      </w:pPr>
      <w:del w:id="257" w:author="Tamir_WIS" w:date="2012-10-11T10:27:00Z">
        <w:r>
          <w:rPr>
            <w:b/>
            <w:bCs/>
          </w:rPr>
          <w:delText>Chemically Modified Competent Cells</w:delText>
        </w:r>
      </w:del>
    </w:p>
    <w:p>
      <w:pPr>
        <w:pStyle w:val="Normal"/>
        <w:spacing w:lineRule="auto" w:line="360"/>
        <w:rPr>
          <w:del w:id="261" w:author="Tamir_WIS" w:date="2012-10-11T10:27:00Z"/>
        </w:rPr>
      </w:pPr>
      <w:del w:id="259" w:author="Tamir_WIS" w:date="2012-10-11T10:27:00Z">
        <w:r>
          <w:rPr/>
          <w:delText>Chemically modified competent cells were prepared according to protocol by Sambrook et al65</w:delText>
        </w:r>
      </w:del>
      <w:del w:id="260" w:author="Tamir_WIS" w:date="2012-10-11T10:27:00Z">
        <w:r>
          <w:rPr/>
          <w:delText xml:space="preserve">. </w:delText>
        </w:r>
      </w:del>
    </w:p>
    <w:p>
      <w:pPr>
        <w:pStyle w:val="Normal"/>
        <w:spacing w:lineRule="auto" w:line="360"/>
        <w:rPr>
          <w:b/>
          <w:b/>
          <w:bCs/>
          <w:del w:id="263" w:author="Tamir_WIS" w:date="2012-10-11T10:27:00Z"/>
        </w:rPr>
      </w:pPr>
      <w:del w:id="262" w:author="Tamir_WIS" w:date="2012-10-11T10:27:00Z">
        <w:r>
          <w:rPr>
            <w:b/>
            <w:bCs/>
          </w:rPr>
          <w:delText>Electrocompetent Cells Preparation</w:delText>
        </w:r>
      </w:del>
    </w:p>
    <w:p>
      <w:pPr>
        <w:pStyle w:val="Normal"/>
        <w:spacing w:lineRule="auto" w:line="360"/>
        <w:rPr>
          <w:del w:id="266" w:author="Tamir_WIS" w:date="2012-10-11T10:27:00Z"/>
        </w:rPr>
      </w:pPr>
      <w:del w:id="264" w:author="Tamir_WIS" w:date="2012-10-11T10:27:00Z">
        <w:r>
          <w:rPr/>
          <w:delText>Fresh bacterial colony was picked to inoculate a "starter" containing LB, which was grown O.N at 37°C.  5ml from starter were then mixed with 1L LB which was grown until reaching 0.5-0.8 OD. A washing step which included: Centrifugation, supernatant disposal and resuspension using sterile DDW, was repeated 3 times. After another washing step, the final pellet was resuspended using 4-10 ml of 10% glycerol, followed by aliquots distribution, snap freeze in liquid nitrogen and storage at -80oC</w:delText>
        </w:r>
      </w:del>
      <w:del w:id="265" w:author="Tamir_WIS" w:date="2012-10-11T10:27:00Z">
        <w:r>
          <w:rPr/>
          <w:delText>.</w:delText>
        </w:r>
      </w:del>
    </w:p>
    <w:p>
      <w:pPr>
        <w:pStyle w:val="Normal"/>
        <w:spacing w:lineRule="auto" w:line="360"/>
        <w:rPr>
          <w:b/>
          <w:b/>
          <w:bCs/>
          <w:del w:id="269" w:author="Tamir_WIS" w:date="2012-10-11T10:27:00Z"/>
        </w:rPr>
      </w:pPr>
      <w:del w:id="267" w:author="Tamir_WIS" w:date="2012-10-11T10:27:00Z">
        <w:r>
          <w:rPr>
            <w:b/>
            <w:bCs/>
          </w:rPr>
          <w:delText>Colony PCR</w:delText>
        </w:r>
      </w:del>
      <w:del w:id="268" w:author="Tamir_WIS" w:date="2012-10-11T10:27:00Z">
        <w:r>
          <w:rPr>
            <w:b/>
            <w:bCs/>
          </w:rPr>
          <w:delText xml:space="preserve"> </w:delText>
        </w:r>
      </w:del>
    </w:p>
    <w:p>
      <w:pPr>
        <w:pStyle w:val="Normal"/>
        <w:spacing w:lineRule="auto" w:line="360"/>
        <w:rPr>
          <w:del w:id="272" w:author="Tamir_WIS" w:date="2012-10-11T10:27:00Z"/>
        </w:rPr>
      </w:pPr>
      <w:del w:id="270" w:author="Tamir_WIS" w:date="2012-10-11T10:27:00Z">
        <w:r>
          <w:rPr/>
          <w:delText>A single colony was picked with a tip and inoculation of the colony in a petri dish containing a grid was performed. The same tip was placed for at least 15 min in a 200µl DDW. 2µl from the inoculated DDW were used as a template for a 10µl PCR reaction which contained 4pmol of each primer, 250µM of each of dNTPs, AccuSure DNA Polymerase buffer X10 (Supplied with enzyme), 0.75U of AccuSure DNA Polymerase (BioLine) and SYBR Green diluted 1:50,000</w:delText>
        </w:r>
      </w:del>
      <w:del w:id="271" w:author="Tamir_WIS" w:date="2012-10-11T10:27:00Z">
        <w:r>
          <w:rPr/>
          <w:delText xml:space="preserve">. </w:delText>
        </w:r>
      </w:del>
    </w:p>
    <w:p>
      <w:pPr>
        <w:pStyle w:val="Normal"/>
        <w:spacing w:lineRule="auto" w:line="360"/>
        <w:rPr>
          <w:del w:id="274" w:author="Tamir_WIS" w:date="2012-10-11T10:27:00Z"/>
        </w:rPr>
      </w:pPr>
      <w:del w:id="273" w:author="Tamir_WIS" w:date="2012-10-11T10:27:00Z">
        <w:r>
          <w:rPr/>
          <w:delText>Thermal Cycler program is: Enzyme activation at 95°C 10 min. 27-30 cycles of: Denaturation 95°C for 30sec, annealing at 60°C of primers for 30sec and extension 72°C for 1:52 min. A melt-curve step is followed: Denaturation at 95°C and slow cooling at 0.1oc/sec to 37°C.</w:delText>
        </w:r>
      </w:del>
    </w:p>
    <w:p>
      <w:pPr>
        <w:pStyle w:val="Normal"/>
        <w:widowControl/>
        <w:bidi w:val="0"/>
        <w:spacing w:lineRule="auto" w:line="360" w:before="0" w:after="20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he-IL"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jpeg"/><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1T08:24:00Z</dcterms:created>
  <dc:creator>Weizmann Institute of Science</dc:creator>
  <dc:description/>
  <cp:keywords/>
  <dc:language>en-US</dc:language>
  <cp:lastModifiedBy>Tamir_WIS</cp:lastModifiedBy>
  <dcterms:modified xsi:type="dcterms:W3CDTF">2012-10-11T15:35:00Z</dcterms:modified>
  <cp:revision>6</cp:revision>
  <dc:subject/>
  <dc:title>Supplementary Figures</dc:title>
</cp:coreProperties>
</file>